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text" w:horzAnchor="margin" w:tblpY="27"/>
        <w:tblW w:w="5126" w:type="pct"/>
        <w:tblLook w:val="0000" w:firstRow="0" w:lastRow="0" w:firstColumn="0" w:lastColumn="0" w:noHBand="0" w:noVBand="0"/>
      </w:tblPr>
      <w:tblGrid>
        <w:gridCol w:w="4090"/>
        <w:gridCol w:w="2000"/>
        <w:gridCol w:w="2280"/>
        <w:gridCol w:w="1226"/>
      </w:tblGrid>
      <w:tr w:rsidR="00F26E82" w:rsidRPr="004B7A23" w14:paraId="5EEC9A5D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left w:val="nil"/>
              <w:right w:val="nil"/>
            </w:tcBorders>
          </w:tcPr>
          <w:p w14:paraId="4CB5362F" w14:textId="77777777" w:rsidR="00F26E82" w:rsidRPr="004B7A23" w:rsidRDefault="00F26E82" w:rsidP="00F06E0C">
            <w:pPr>
              <w:pStyle w:val="NormalWeb"/>
              <w:rPr>
                <w:color w:val="000000" w:themeColor="text1"/>
              </w:rPr>
            </w:pPr>
            <w:r w:rsidRPr="004B7A23">
              <w:rPr>
                <w:rStyle w:val="Strong"/>
                <w:b w:val="0"/>
                <w:bCs w:val="0"/>
                <w:color w:val="000000" w:themeColor="text1"/>
              </w:rPr>
              <w:t>S</w:t>
            </w:r>
            <w:r w:rsidRPr="004B7A23">
              <w:rPr>
                <w:rStyle w:val="Strong"/>
                <w:color w:val="000000" w:themeColor="text1"/>
              </w:rPr>
              <w:t xml:space="preserve">upplemental Table 1. </w:t>
            </w:r>
            <w:r w:rsidRPr="004B7A23">
              <w:rPr>
                <w:rStyle w:val="Strong"/>
                <w:b w:val="0"/>
                <w:bCs w:val="0"/>
                <w:color w:val="000000" w:themeColor="text1"/>
              </w:rPr>
              <w:t>Baseline characteristics of CRAVE participants by availability of dietary intake data used to derive Healthy Eating Index (HEI-2020) scores.</w:t>
            </w:r>
          </w:p>
        </w:tc>
      </w:tr>
      <w:tr w:rsidR="00F26E82" w:rsidRPr="004B7A23" w14:paraId="54E78D88" w14:textId="77777777" w:rsidTr="00F06E0C">
        <w:trPr>
          <w:trHeight w:val="7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35EAD434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haracteris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0CDB9062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EI Available</w:t>
            </w:r>
          </w:p>
          <w:p w14:paraId="5E3EA9A3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=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24FEA83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EI Not Available</w:t>
            </w:r>
          </w:p>
          <w:p w14:paraId="5888CD5A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=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133AE172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 value</w:t>
            </w:r>
          </w:p>
        </w:tc>
      </w:tr>
      <w:tr w:rsidR="00F26E82" w:rsidRPr="004B7A23" w14:paraId="3BBD018A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522D804F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ge, yea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36A031BD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3.7 (11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3AA0EDB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1.1 (11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4ACD297A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5</w:t>
            </w:r>
          </w:p>
        </w:tc>
      </w:tr>
      <w:tr w:rsidR="00F26E82" w:rsidRPr="004B7A23" w14:paraId="0D8617FB" w14:textId="77777777" w:rsidTr="00F06E0C">
        <w:trPr>
          <w:trHeight w:val="4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5CF0EB44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e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217E6B45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09E5E832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54098D7F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6</w:t>
            </w:r>
          </w:p>
        </w:tc>
      </w:tr>
      <w:tr w:rsidR="00F26E82" w:rsidRPr="004B7A23" w14:paraId="4C8A7C15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6C52BFAA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3D8FC189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9 (9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4F008A72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9 (81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62CC23E9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07FFD7F3" w14:textId="77777777" w:rsidTr="00F06E0C">
        <w:trPr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77C714AE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2B715C5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3 (9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36F106B8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 (18.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579B9DC1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1D378390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7D0C28CA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OMM</w:t>
            </w: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5685D155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66BC7EC5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6858440D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</w:tr>
      <w:tr w:rsidR="00F26E82" w:rsidRPr="004B7A23" w14:paraId="5C489877" w14:textId="77777777" w:rsidTr="00F06E0C">
        <w:trPr>
          <w:trHeight w:val="4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75BEE0CF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Semaglutid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36C35990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1 (34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7F4FC698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7 (63.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3282BAE4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38054B12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680DECB0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Tirzepatid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793E0582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1 (65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5B6649CE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 (36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7E2A4E28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7CC5C01E" w14:textId="77777777" w:rsidTr="00F06E0C">
        <w:trPr>
          <w:trHeight w:val="3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3E1DB2A7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Weight, </w:t>
            </w:r>
            <w:proofErr w:type="spellStart"/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lb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145B8497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04.7 (45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15FA591E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26.8 (32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40399995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051</w:t>
            </w:r>
          </w:p>
        </w:tc>
      </w:tr>
      <w:tr w:rsidR="00F26E82" w:rsidRPr="004B7A23" w14:paraId="5901A627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49683AAE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3EA001BF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1B6FE2BE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2E5A4B25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7B727452" w14:textId="77777777" w:rsidTr="00F06E0C">
        <w:trPr>
          <w:trHeight w:val="3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2F500C99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BMI</w:t>
            </w: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, kg/m²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2D0008A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33.7 (6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75598613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37.4 (4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06796DB5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034</w:t>
            </w:r>
          </w:p>
        </w:tc>
      </w:tr>
      <w:tr w:rsidR="00F26E82" w:rsidRPr="004B7A23" w14:paraId="324A1F6A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70E55723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294CC264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00CA46BB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6B082396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562FA114" w14:textId="77777777" w:rsidTr="00F06E0C">
        <w:trPr>
          <w:trHeight w:val="3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60A3F65B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Waist circumference, 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0D2EDA87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0.8 (5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59821BDF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3.1 (3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6F742801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11</w:t>
            </w:r>
          </w:p>
        </w:tc>
      </w:tr>
      <w:tr w:rsidR="00F26E82" w:rsidRPr="004B7A23" w14:paraId="41FAD974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7C4359B3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3ED51546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0F9DF1D4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39530BD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59BEBEAE" w14:textId="77777777" w:rsidTr="00F06E0C">
        <w:trPr>
          <w:trHeight w:val="3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4F750B82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at mass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5847684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4.4 (7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4678FEEE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8.1 (7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2AD8C9B4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</w:tr>
      <w:tr w:rsidR="00F26E82" w:rsidRPr="004B7A23" w14:paraId="1CB85888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05A5ED36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4989D57B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47CFB79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06C3B30B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2BCC6CF1" w14:textId="77777777" w:rsidTr="00F06E0C">
        <w:trPr>
          <w:trHeight w:val="3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67292156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stimated SMM,</w:t>
            </w: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proofErr w:type="spellStart"/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lb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2FF0C878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2.5 (7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43477078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4.4 (14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26B2935F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6</w:t>
            </w:r>
          </w:p>
        </w:tc>
      </w:tr>
      <w:tr w:rsidR="00F26E82" w:rsidRPr="004B7A23" w14:paraId="336ADCD1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5C7C33B0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23D7D47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29FF61F4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455D9D5D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2901FE68" w14:textId="77777777" w:rsidTr="00F06E0C">
        <w:trPr>
          <w:trHeight w:val="3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25A60436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BIA-</w:t>
            </w:r>
            <w:r w:rsidRPr="004B7A23" w:rsidDel="007633F4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MR, kcal/da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6CFC4DA0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,647.5 (234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263AF44E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,767.7 (248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3EBB0D82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095</w:t>
            </w:r>
          </w:p>
        </w:tc>
      </w:tr>
      <w:tr w:rsidR="00F26E82" w:rsidRPr="004B7A23" w14:paraId="1BA8D74D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4C89AEE0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5906B212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70EA4F8D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67FACD74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22018888" w14:textId="77777777" w:rsidTr="00F06E0C">
        <w:trPr>
          <w:trHeight w:val="3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375857A0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unger (VA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532666DF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35.0 (2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03455960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38.7 (25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16825B9E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6</w:t>
            </w:r>
          </w:p>
        </w:tc>
      </w:tr>
      <w:tr w:rsidR="00F26E82" w:rsidRPr="004B7A23" w14:paraId="4F6749E1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</w:tcBorders>
          </w:tcPr>
          <w:p w14:paraId="2FDF8281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ullness (VA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</w:tcPr>
          <w:p w14:paraId="2C9E5213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9.8 (28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</w:tcPr>
          <w:p w14:paraId="50BF7A1E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7.1 (22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right w:val="single" w:sz="4" w:space="0" w:color="auto"/>
            </w:tcBorders>
          </w:tcPr>
          <w:p w14:paraId="5CBCBB38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5</w:t>
            </w:r>
          </w:p>
        </w:tc>
      </w:tr>
      <w:tr w:rsidR="00F26E82" w:rsidRPr="004B7A23" w14:paraId="1B02468E" w14:textId="77777777" w:rsidTr="00F06E0C">
        <w:trPr>
          <w:trHeight w:val="3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488A2437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atisfaction (VA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  <w:tcBorders>
              <w:bottom w:val="single" w:sz="4" w:space="0" w:color="7F7F7F" w:themeColor="text1" w:themeTint="80"/>
            </w:tcBorders>
          </w:tcPr>
          <w:p w14:paraId="769C25E6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4.0 (2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  <w:tcBorders>
              <w:bottom w:val="single" w:sz="4" w:space="0" w:color="7F7F7F" w:themeColor="text1" w:themeTint="80"/>
            </w:tcBorders>
          </w:tcPr>
          <w:p w14:paraId="5F66D32D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5.6 (17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06C05179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8</w:t>
            </w:r>
          </w:p>
        </w:tc>
      </w:tr>
      <w:tr w:rsidR="00F26E82" w:rsidRPr="004B7A23" w14:paraId="6BA7599E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1" w:type="pct"/>
            <w:tcBorders>
              <w:left w:val="single" w:sz="4" w:space="0" w:color="auto"/>
              <w:bottom w:val="single" w:sz="4" w:space="0" w:color="auto"/>
            </w:tcBorders>
          </w:tcPr>
          <w:p w14:paraId="415986E2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Desire to eat (VA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2" w:type="pct"/>
            <w:tcBorders>
              <w:bottom w:val="single" w:sz="4" w:space="0" w:color="auto"/>
            </w:tcBorders>
          </w:tcPr>
          <w:p w14:paraId="22986904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1.2 (24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pct"/>
            <w:tcBorders>
              <w:bottom w:val="single" w:sz="4" w:space="0" w:color="auto"/>
            </w:tcBorders>
          </w:tcPr>
          <w:p w14:paraId="4C017AEB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0.7 (25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38" w:type="pct"/>
            <w:tcBorders>
              <w:bottom w:val="single" w:sz="4" w:space="0" w:color="auto"/>
              <w:right w:val="single" w:sz="4" w:space="0" w:color="auto"/>
            </w:tcBorders>
          </w:tcPr>
          <w:p w14:paraId="6FD5799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&gt;0.9</w:t>
            </w:r>
          </w:p>
        </w:tc>
      </w:tr>
      <w:tr w:rsidR="00F26E82" w:rsidRPr="004B7A23" w14:paraId="6280E83A" w14:textId="77777777" w:rsidTr="00F06E0C">
        <w:trPr>
          <w:trHeight w:val="16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5FDA9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ta are presented as mean (SD) for continuous variables and n (%) for categorical variables. Sample sizes vary by variable due to missing data. Dietary intake data were available for a subset of participants due to study design and resource constraints, with processing prioritized for participants who completed at least two study timepoints. Between-group comparisons were performed using Wilcoxon rank-sum tests for continuous variables and Fisher’s exact tests for categorical variables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t xml:space="preserve"> </w:t>
            </w:r>
            <w:r w:rsidRPr="00826AD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MI, Body mass index; OMM, Obesity management medication; RMR, resting metabolic rate;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MM, skeletal muscle mass; </w:t>
            </w:r>
            <w:r w:rsidRPr="00826AD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S, visual analogue scale</w:t>
            </w:r>
          </w:p>
        </w:tc>
      </w:tr>
    </w:tbl>
    <w:tbl>
      <w:tblPr>
        <w:tblStyle w:val="PlainTable2"/>
        <w:tblW w:w="9255" w:type="dxa"/>
        <w:tblLook w:val="0000" w:firstRow="0" w:lastRow="0" w:firstColumn="0" w:lastColumn="0" w:noHBand="0" w:noVBand="0"/>
      </w:tblPr>
      <w:tblGrid>
        <w:gridCol w:w="2972"/>
        <w:gridCol w:w="2419"/>
        <w:gridCol w:w="2676"/>
        <w:gridCol w:w="1188"/>
      </w:tblGrid>
      <w:tr w:rsidR="00F26E82" w:rsidRPr="004B7A23" w14:paraId="53C5DF5E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B4A14" w14:textId="77777777" w:rsidR="00F26E82" w:rsidRPr="004B7A23" w:rsidRDefault="00F26E82" w:rsidP="00F06E0C">
            <w:pPr>
              <w:pStyle w:val="NormalWeb"/>
              <w:rPr>
                <w:color w:val="000000" w:themeColor="text1"/>
              </w:rPr>
            </w:pPr>
            <w:r w:rsidRPr="004B7A23">
              <w:rPr>
                <w:rStyle w:val="Strong"/>
                <w:color w:val="000000" w:themeColor="text1"/>
              </w:rPr>
              <w:lastRenderedPageBreak/>
              <w:t xml:space="preserve">Supplemental Table 2. </w:t>
            </w:r>
            <w:r w:rsidRPr="004B7A23">
              <w:rPr>
                <w:rStyle w:val="Strong"/>
                <w:b w:val="0"/>
                <w:bCs w:val="0"/>
                <w:color w:val="000000" w:themeColor="text1"/>
              </w:rPr>
              <w:t>Baseline characteristics of CRAVE participants by 24-week endpoint completion status.</w:t>
            </w:r>
          </w:p>
        </w:tc>
      </w:tr>
      <w:tr w:rsidR="00F26E82" w:rsidRPr="004B7A23" w14:paraId="031D8A90" w14:textId="77777777" w:rsidTr="00F06E0C">
        <w:trPr>
          <w:trHeight w:val="8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9170DF6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haracteris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347F7707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Completed endpoint </w:t>
            </w:r>
          </w:p>
          <w:p w14:paraId="19060729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</w:rPr>
              <w:t>(N = 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174D6B8A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Did not complete endpoint </w:t>
            </w:r>
          </w:p>
          <w:p w14:paraId="10235717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</w:rPr>
              <w:t>(N = 1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36D0CB8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 value</w:t>
            </w:r>
          </w:p>
        </w:tc>
      </w:tr>
      <w:tr w:rsidR="00F26E82" w:rsidRPr="004B7A23" w14:paraId="0C943F92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F595B7B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ge, yea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21734C2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4.2 (1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F4FD45D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0.9 (13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492BE1E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5</w:t>
            </w:r>
          </w:p>
        </w:tc>
      </w:tr>
      <w:tr w:rsidR="00F26E82" w:rsidRPr="004B7A23" w14:paraId="3393BCE6" w14:textId="77777777" w:rsidTr="00F06E0C">
        <w:trPr>
          <w:trHeight w:val="3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E578022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e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DDB65C0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4DB68F2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055B87F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&gt;0.9</w:t>
            </w:r>
          </w:p>
        </w:tc>
      </w:tr>
      <w:tr w:rsidR="00F26E82" w:rsidRPr="004B7A23" w14:paraId="0332EACE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5C29873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55F45E6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5 (89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3096564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3 (86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A838930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17766C0D" w14:textId="77777777" w:rsidTr="00F06E0C">
        <w:trPr>
          <w:trHeight w:val="3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36697AF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1D5ECEB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3 (10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6EEC3C5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 (13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0D93296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0C239087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51BF41B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OMM 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C70914B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582A9C9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0B85F10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11</w:t>
            </w:r>
          </w:p>
        </w:tc>
      </w:tr>
      <w:tr w:rsidR="00F26E82" w:rsidRPr="004B7A23" w14:paraId="5EAEF533" w14:textId="77777777" w:rsidTr="00F06E0C">
        <w:trPr>
          <w:trHeight w:val="3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B6C48DC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Semaglutide (Wegovy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433F425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9 (32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829E937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9 (6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AE4982D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52ABE498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901934B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Tirzepatide (Zepbound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C7CA86B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9 (67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555FA98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6 (40.0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E7B7E60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5765CC1B" w14:textId="77777777" w:rsidTr="00F06E0C">
        <w:trPr>
          <w:trHeight w:val="3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76D6C25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Weight, </w:t>
            </w:r>
            <w:proofErr w:type="spellStart"/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lb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BDA8183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04.4 (4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8A74FA9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21.0 (39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5A7F4C4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12</w:t>
            </w:r>
          </w:p>
        </w:tc>
      </w:tr>
      <w:tr w:rsidR="00F26E82" w:rsidRPr="004B7A23" w14:paraId="2179E519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7541DE4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10BBE38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A8D5710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B51F03B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2C94560B" w14:textId="77777777" w:rsidTr="00F06E0C">
        <w:trPr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C56A581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BMI</w:t>
            </w: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, kg/m²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3183343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33.6 (7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2734C4F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36.6 (4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C434AAB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038</w:t>
            </w:r>
          </w:p>
        </w:tc>
      </w:tr>
      <w:tr w:rsidR="00F26E82" w:rsidRPr="004B7A23" w14:paraId="35E31A24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1B5A841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104B1A9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C207762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490E662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53FF18B7" w14:textId="77777777" w:rsidTr="00F06E0C">
        <w:trPr>
          <w:trHeight w:val="3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46E9711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Waist circumference, 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1A645AA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0.7 (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2CB401B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2.6 (4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A67323D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14</w:t>
            </w:r>
          </w:p>
        </w:tc>
      </w:tr>
      <w:tr w:rsidR="00F26E82" w:rsidRPr="004B7A23" w14:paraId="6EBD15FB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C63F40D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196932E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8991A50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493374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51677282" w14:textId="77777777" w:rsidTr="00F06E0C">
        <w:trPr>
          <w:trHeight w:val="3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70120F0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at mass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1598077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4.3 (8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1A21093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7.2 (6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162ABD9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3</w:t>
            </w:r>
          </w:p>
        </w:tc>
      </w:tr>
      <w:tr w:rsidR="00F26E82" w:rsidRPr="004B7A23" w14:paraId="2DD8AC2F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8A0B46E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8369337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0BA61C0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944C225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7FEB3AA9" w14:textId="77777777" w:rsidTr="00F06E0C">
        <w:trPr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C524287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Fat mass, </w:t>
            </w:r>
            <w:proofErr w:type="spellStart"/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lb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ACF271F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93.4 (37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81CABE6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04.4 (23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EFB7604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12</w:t>
            </w:r>
          </w:p>
        </w:tc>
      </w:tr>
      <w:tr w:rsidR="00F26E82" w:rsidRPr="004B7A23" w14:paraId="6B86C795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E3662F9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77FD4C9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E12CCE7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24BA85D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205680AB" w14:textId="77777777" w:rsidTr="00F06E0C">
        <w:trPr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CA38A21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stimated SMM,</w:t>
            </w: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proofErr w:type="spellStart"/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lb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8F6D627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2.4 (6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082588E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3.9 (13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38C16E1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5</w:t>
            </w:r>
          </w:p>
        </w:tc>
      </w:tr>
      <w:tr w:rsidR="00F26E82" w:rsidRPr="004B7A23" w14:paraId="420C6E82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192EC2D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C7B3BD5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EB35124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03CA82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58783A79" w14:textId="77777777" w:rsidTr="00F06E0C">
        <w:trPr>
          <w:trHeight w:val="5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1F858DA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BIA-</w:t>
            </w: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RMR, kcal/da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F75850D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,645.0 (228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A7E261B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,738.1 (258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488A03F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</w:tr>
      <w:tr w:rsidR="00F26E82" w:rsidRPr="004B7A23" w14:paraId="56630B73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7680688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CCF4954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73CDEA8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5367CEB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2A99B72D" w14:textId="77777777" w:rsidTr="00F06E0C">
        <w:trPr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0BB30F1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EI-2020 sco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8515230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9.3 (9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2CABD9A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8.7 (15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6D87F55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&gt;0.9</w:t>
            </w:r>
          </w:p>
        </w:tc>
      </w:tr>
      <w:tr w:rsidR="00F26E82" w:rsidRPr="004B7A23" w14:paraId="7A6D67CF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614F4EA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    Mis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D049E5B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53BF1B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7B5899F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6E82" w:rsidRPr="004B7A23" w14:paraId="59FE830C" w14:textId="77777777" w:rsidTr="00F06E0C">
        <w:trPr>
          <w:trHeight w:val="3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234623D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unger (VA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EA9A988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34.6 (22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DD9AB6A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38.6 (21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291AF49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6</w:t>
            </w:r>
          </w:p>
        </w:tc>
      </w:tr>
      <w:tr w:rsidR="00F26E82" w:rsidRPr="004B7A23" w14:paraId="0BDD691F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3F6430C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ullness (VA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976D51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8.0 (29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EDA8464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8.5 (22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015B569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</w:tr>
      <w:tr w:rsidR="00F26E82" w:rsidRPr="004B7A23" w14:paraId="77BAA307" w14:textId="77777777" w:rsidTr="00F06E0C">
        <w:trPr>
          <w:trHeight w:val="3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81673FF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atisfaction (VA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06CDE26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3.3 (23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B93097C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6.5 (18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2DF9DEF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7</w:t>
            </w:r>
          </w:p>
        </w:tc>
      </w:tr>
      <w:tr w:rsidR="00F26E82" w:rsidRPr="004B7A23" w14:paraId="50031C28" w14:textId="77777777" w:rsidTr="00F0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E0D2F24" w14:textId="77777777" w:rsidR="00F26E82" w:rsidRPr="004B7A23" w:rsidRDefault="00F26E82" w:rsidP="00F06E0C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Desire to eat (VA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AD64B9F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49.6 (26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A2000E8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53.7 (22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78CF9E91" w14:textId="77777777" w:rsidR="00F26E82" w:rsidRPr="004B7A23" w:rsidRDefault="00F26E82" w:rsidP="00F06E0C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A23">
              <w:rPr>
                <w:rFonts w:ascii="Times New Roman" w:hAnsi="Times New Roman" w:cs="Times New Roman"/>
                <w:color w:val="000000" w:themeColor="text1"/>
                <w:sz w:val="20"/>
              </w:rPr>
              <w:t>0.7</w:t>
            </w:r>
          </w:p>
        </w:tc>
      </w:tr>
      <w:tr w:rsidR="00F26E82" w:rsidRPr="004B7A23" w14:paraId="411A6B6C" w14:textId="77777777" w:rsidTr="00F06E0C">
        <w:trPr>
          <w:trHeight w:val="6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C118F" w14:textId="77777777" w:rsidR="00F26E82" w:rsidRPr="004B7A23" w:rsidRDefault="00F26E82" w:rsidP="00F06E0C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4B7A23">
              <w:rPr>
                <w:color w:val="000000" w:themeColor="text1"/>
                <w:sz w:val="22"/>
                <w:szCs w:val="22"/>
              </w:rPr>
              <w:t xml:space="preserve">Data are presented as mean (SD) for continuous variables and n (%) for categorical variables. Endpoint completion was defined as having data available at the 24-week (final) study timepoint. Sample sizes vary by variable due to missing data. Between-group comparisons were performed using Wilcoxon rank-sum tests for continuous variables and Fisher’s exact tests for categorical variables. </w:t>
            </w:r>
            <w:r>
              <w:rPr>
                <w:color w:val="000000" w:themeColor="text1"/>
                <w:sz w:val="22"/>
                <w:szCs w:val="22"/>
              </w:rPr>
              <w:t xml:space="preserve">BMI, Body mass index; HEI-2020, Healthy Eating Index 2020; </w:t>
            </w:r>
            <w:r w:rsidRPr="004B7A23">
              <w:rPr>
                <w:color w:val="000000" w:themeColor="text1"/>
                <w:sz w:val="22"/>
                <w:szCs w:val="22"/>
              </w:rPr>
              <w:t>OMM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4B7A23">
              <w:rPr>
                <w:color w:val="000000" w:themeColor="text1"/>
                <w:sz w:val="22"/>
                <w:szCs w:val="22"/>
              </w:rPr>
              <w:t>Obesity management medication</w:t>
            </w:r>
            <w:r>
              <w:rPr>
                <w:color w:val="000000" w:themeColor="text1"/>
                <w:sz w:val="22"/>
                <w:szCs w:val="22"/>
              </w:rPr>
              <w:t xml:space="preserve">; RMR, resting metabolic rate; SMM, skeletal muscle mass; </w:t>
            </w:r>
            <w:r w:rsidRPr="004B7A23">
              <w:rPr>
                <w:color w:val="000000" w:themeColor="text1"/>
                <w:sz w:val="22"/>
                <w:szCs w:val="22"/>
              </w:rPr>
              <w:t>VAS</w:t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4B7A23">
              <w:rPr>
                <w:color w:val="000000" w:themeColor="text1"/>
                <w:sz w:val="22"/>
                <w:szCs w:val="22"/>
              </w:rPr>
              <w:t>visual analogue scale</w:t>
            </w:r>
          </w:p>
        </w:tc>
      </w:tr>
    </w:tbl>
    <w:p w14:paraId="04A030CC" w14:textId="77777777" w:rsidR="00B51AF2" w:rsidRDefault="00B51AF2"/>
    <w:tbl>
      <w:tblPr>
        <w:tblW w:w="5000" w:type="pct"/>
        <w:tblLook w:val="04A0" w:firstRow="1" w:lastRow="0" w:firstColumn="1" w:lastColumn="0" w:noHBand="0" w:noVBand="1"/>
      </w:tblPr>
      <w:tblGrid>
        <w:gridCol w:w="2456"/>
        <w:gridCol w:w="1891"/>
        <w:gridCol w:w="1891"/>
        <w:gridCol w:w="1984"/>
        <w:gridCol w:w="1138"/>
      </w:tblGrid>
      <w:tr w:rsidR="00F26E82" w:rsidRPr="004B7A23" w14:paraId="69E6375A" w14:textId="77777777" w:rsidTr="00F06E0C">
        <w:trPr>
          <w:trHeight w:val="81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F3BEA9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Supplemental Table 3. 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Changes in individual Food Craving Inventory (FC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III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 item scores from baseline to 24 weeks during GLP-1 RA OMM therapy (N = 28)</w:t>
            </w:r>
          </w:p>
        </w:tc>
      </w:tr>
      <w:tr w:rsidR="00F26E82" w:rsidRPr="004B7A23" w14:paraId="6C901199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66F5B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F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-III</w:t>
            </w: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 Item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AD2F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Baseline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C56E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Final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F8BF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hang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9D36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 value</w:t>
            </w:r>
          </w:p>
        </w:tc>
      </w:tr>
      <w:tr w:rsidR="00F26E82" w:rsidRPr="004B7A23" w14:paraId="20604B13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00C19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acon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CFC1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28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436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0C71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96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07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1AB8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21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38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EE19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37</w:t>
            </w:r>
          </w:p>
        </w:tc>
      </w:tr>
      <w:tr w:rsidR="00F26E82" w:rsidRPr="004B7A23" w14:paraId="1077F3D6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CD1D3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iscuit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A4EC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60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03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D6BA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321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61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6EDE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8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71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2B9A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52</w:t>
            </w:r>
          </w:p>
        </w:tc>
      </w:tr>
      <w:tr w:rsidR="00F26E82" w:rsidRPr="004B7A23" w14:paraId="364BECD0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221DF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aked Potato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A4CA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929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84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B073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71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5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1C34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28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DF20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54</w:t>
            </w:r>
          </w:p>
        </w:tc>
      </w:tr>
      <w:tr w:rsidR="00F26E82" w:rsidRPr="004B7A23" w14:paraId="2D0C4C23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8A65B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rownie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2ACC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321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442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B1F3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60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56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9616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1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67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AF09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43*</w:t>
            </w:r>
          </w:p>
        </w:tc>
      </w:tr>
      <w:tr w:rsidR="00F26E82" w:rsidRPr="004B7A23" w14:paraId="22EF10B5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1A38B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ake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BFA9D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85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239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A412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46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83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3945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9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39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EDFD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41</w:t>
            </w:r>
          </w:p>
        </w:tc>
      </w:tr>
      <w:tr w:rsidR="00F26E82" w:rsidRPr="004B7A23" w14:paraId="302BBADB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0A70D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anned Fruit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5798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10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315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35D9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179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54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B7E1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71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60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136A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77</w:t>
            </w:r>
          </w:p>
        </w:tc>
      </w:tr>
      <w:tr w:rsidR="00F26E82" w:rsidRPr="004B7A23" w14:paraId="60EC51F7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C30F6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andy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F193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64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89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6661D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571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81CE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71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8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AD1B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837</w:t>
            </w:r>
          </w:p>
        </w:tc>
      </w:tr>
      <w:tr w:rsidR="00F26E82" w:rsidRPr="004B7A23" w14:paraId="3257AA6D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14D91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ereal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98F8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571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03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46F2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39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685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8489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9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8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494A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74</w:t>
            </w:r>
          </w:p>
        </w:tc>
      </w:tr>
      <w:tr w:rsidR="00F26E82" w:rsidRPr="004B7A23" w14:paraId="56FD0524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1F6AE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hip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15E4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89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315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BC22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89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03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460F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05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95EF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</w:tr>
      <w:tr w:rsidR="00F26E82" w:rsidRPr="004B7A23" w14:paraId="77432EA2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B26FF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hocolate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3D43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21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39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0F1B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03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3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5A1B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9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49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9D814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91</w:t>
            </w:r>
          </w:p>
        </w:tc>
      </w:tr>
      <w:tr w:rsidR="00F26E82" w:rsidRPr="004B7A23" w14:paraId="010C7CB5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105F8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innamon Roll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EE45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03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34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BCBD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78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57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8650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23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7A61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13</w:t>
            </w:r>
          </w:p>
        </w:tc>
      </w:tr>
      <w:tr w:rsidR="00F26E82" w:rsidRPr="004B7A23" w14:paraId="09DCB914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8DAE2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oked Vegetable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1F39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85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079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B6F0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14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77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E5034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8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53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7C8BD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04</w:t>
            </w:r>
          </w:p>
        </w:tc>
      </w:tr>
      <w:tr w:rsidR="00F26E82" w:rsidRPr="004B7A23" w14:paraId="6F76AA2D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4F381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okie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E816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46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42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6B7F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821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83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C421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4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6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0519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72</w:t>
            </w:r>
          </w:p>
        </w:tc>
      </w:tr>
      <w:tr w:rsidR="00F26E82" w:rsidRPr="004B7A23" w14:paraId="2F3EE130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B7383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rnbread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B497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429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79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E7B7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5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745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3CCF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71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71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AEAC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08</w:t>
            </w:r>
          </w:p>
        </w:tc>
      </w:tr>
      <w:tr w:rsidR="00F26E82" w:rsidRPr="004B7A23" w14:paraId="382AA288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1CE0C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onut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A738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78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28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E113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5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88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6BC9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8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30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E291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19</w:t>
            </w:r>
          </w:p>
        </w:tc>
      </w:tr>
      <w:tr w:rsidR="00F26E82" w:rsidRPr="004B7A23" w14:paraId="3CA8500B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A1312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rench Frie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A874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85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208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5BF8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821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056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0C7F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3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9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39A6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968</w:t>
            </w:r>
          </w:p>
        </w:tc>
      </w:tr>
      <w:tr w:rsidR="00F26E82" w:rsidRPr="004B7A23" w14:paraId="5F042C41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386EC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ried Chicken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BC5C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5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839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040E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46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83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6F2A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3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20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7B98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928</w:t>
            </w:r>
          </w:p>
        </w:tc>
      </w:tr>
      <w:tr w:rsidR="00F26E82" w:rsidRPr="004B7A23" w14:paraId="78CB9286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2A1C4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ried Fish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4A21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5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06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BF81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25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585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8939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4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30BE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2</w:t>
            </w:r>
          </w:p>
        </w:tc>
      </w:tr>
      <w:tr w:rsidR="00F26E82" w:rsidRPr="004B7A23" w14:paraId="6A2BEAB6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10C13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ruit Juice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9163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321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6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6D3C4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53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2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6C32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1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78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8499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88</w:t>
            </w:r>
          </w:p>
        </w:tc>
      </w:tr>
      <w:tr w:rsidR="00F26E82" w:rsidRPr="004B7A23" w14:paraId="5AA77561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8458C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Gravy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0E83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179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476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A914D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14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59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51DB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3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69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136F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72</w:t>
            </w:r>
          </w:p>
        </w:tc>
      </w:tr>
      <w:tr w:rsidR="00F26E82" w:rsidRPr="004B7A23" w14:paraId="45943C77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EF289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amburger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B6BF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75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A397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78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57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BC72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3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2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2ED3D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48</w:t>
            </w:r>
          </w:p>
        </w:tc>
      </w:tr>
      <w:tr w:rsidR="00F26E82" w:rsidRPr="004B7A23" w14:paraId="69E6D761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06C15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ot Dog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F4D1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28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659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CBDE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14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448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D0A6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75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4C49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86</w:t>
            </w:r>
          </w:p>
        </w:tc>
      </w:tr>
      <w:tr w:rsidR="00F26E82" w:rsidRPr="004B7A23" w14:paraId="2037E3ED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18E1C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ce Cream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5BB44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35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62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DD32D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14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297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B5D6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37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A68E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14</w:t>
            </w:r>
          </w:p>
        </w:tc>
      </w:tr>
      <w:tr w:rsidR="00F26E82" w:rsidRPr="004B7A23" w14:paraId="53688251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FCBCC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ncakes/Waffle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A1CA4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71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5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976A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39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685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9AB8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21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2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7139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74</w:t>
            </w:r>
          </w:p>
        </w:tc>
      </w:tr>
      <w:tr w:rsidR="00F26E82" w:rsidRPr="004B7A23" w14:paraId="2E67C881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C493F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sta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2DE5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10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25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86B0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929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EA09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9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05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3B1C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12</w:t>
            </w:r>
          </w:p>
        </w:tc>
      </w:tr>
      <w:tr w:rsidR="00F26E82" w:rsidRPr="004B7A23" w14:paraId="23C996E7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3D2F5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izza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0E68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10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39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8CDF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821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45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25F6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8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48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3387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66</w:t>
            </w:r>
          </w:p>
        </w:tc>
      </w:tr>
      <w:tr w:rsidR="00F26E82" w:rsidRPr="004B7A23" w14:paraId="184EB1DC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EF0D1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aw Fruit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92DA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85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7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A6F6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25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0EB0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9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6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479B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68</w:t>
            </w:r>
          </w:p>
        </w:tc>
      </w:tr>
      <w:tr w:rsidR="00F26E82" w:rsidRPr="004B7A23" w14:paraId="61A672CC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9FDDF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aw Vegetable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D094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64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5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A14F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089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3A46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5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8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69C4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98</w:t>
            </w:r>
          </w:p>
        </w:tc>
      </w:tr>
      <w:tr w:rsidR="00F26E82" w:rsidRPr="004B7A23" w14:paraId="10E4E85A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EEF46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ce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E313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60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03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3BEB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96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23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825E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5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6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219C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19</w:t>
            </w:r>
          </w:p>
        </w:tc>
      </w:tr>
      <w:tr w:rsidR="00F26E82" w:rsidRPr="004B7A23" w14:paraId="1903E521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2897B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olls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103C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71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1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AF02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5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23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C534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03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474D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75</w:t>
            </w:r>
          </w:p>
        </w:tc>
      </w:tr>
      <w:tr w:rsidR="00F26E82" w:rsidRPr="004B7A23" w14:paraId="61E182CB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9E84C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Sandwich Bread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1861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71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3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33D4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75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04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2F44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3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13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1608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902</w:t>
            </w:r>
          </w:p>
        </w:tc>
      </w:tr>
      <w:tr w:rsidR="00F26E82" w:rsidRPr="004B7A23" w14:paraId="6EB236DB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39ED5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ausage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1193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5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793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1F40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35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62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C8E1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3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3A30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85</w:t>
            </w:r>
          </w:p>
        </w:tc>
      </w:tr>
      <w:tr w:rsidR="00F26E82" w:rsidRPr="004B7A23" w14:paraId="0690BB56" w14:textId="77777777" w:rsidTr="00F06E0C">
        <w:trPr>
          <w:trHeight w:val="361"/>
        </w:trPr>
        <w:tc>
          <w:tcPr>
            <w:tcW w:w="1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EF5E4D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teak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019BA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85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3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BCE374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03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0.99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6EC32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79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.4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41FCE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91</w:t>
            </w:r>
          </w:p>
        </w:tc>
      </w:tr>
      <w:tr w:rsidR="00F26E82" w:rsidRPr="004B7A23" w14:paraId="454D2252" w14:textId="77777777" w:rsidTr="00F06E0C">
        <w:trPr>
          <w:trHeight w:val="126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96F7E4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Values are mean ± SD. Change was calculated as final minus baseline; negative values indicate reduced cravings. P values were calculated using paired Wilcoxon signed-rank tests. Item-level analyses were exploratory and not adjusted for multiple comparisons.</w:t>
            </w:r>
          </w:p>
        </w:tc>
      </w:tr>
    </w:tbl>
    <w:p w14:paraId="1AF2A013" w14:textId="1F4E8572" w:rsidR="00F26E82" w:rsidRDefault="00F26E82"/>
    <w:p w14:paraId="226226A1" w14:textId="77777777" w:rsidR="00F26E82" w:rsidRDefault="00F26E82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6"/>
        <w:gridCol w:w="1829"/>
        <w:gridCol w:w="1829"/>
        <w:gridCol w:w="1791"/>
        <w:gridCol w:w="935"/>
      </w:tblGrid>
      <w:tr w:rsidR="00F26E82" w:rsidRPr="004B7A23" w14:paraId="41D6864D" w14:textId="77777777" w:rsidTr="00F06E0C">
        <w:trPr>
          <w:trHeight w:val="94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70BB84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lastRenderedPageBreak/>
              <w:t>Supplemental</w:t>
            </w: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 xml:space="preserve"> Table 4. 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8"/>
                <w:szCs w:val="28"/>
                <w14:ligatures w14:val="none"/>
              </w:rPr>
              <w:t>Changes in dietary intake and nutrient composition from baseline to 24 weeks during GLP-1 RA OMM therapy (N=28)</w:t>
            </w:r>
          </w:p>
        </w:tc>
      </w:tr>
      <w:tr w:rsidR="00F26E82" w:rsidRPr="004B7A23" w14:paraId="1D8A0673" w14:textId="77777777" w:rsidTr="00F06E0C">
        <w:trPr>
          <w:trHeight w:val="320"/>
        </w:trPr>
        <w:tc>
          <w:tcPr>
            <w:tcW w:w="149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EB1F86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025329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Baseline</w:t>
            </w:r>
          </w:p>
        </w:tc>
        <w:tc>
          <w:tcPr>
            <w:tcW w:w="97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E11CB2D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Endpoint</w:t>
            </w:r>
          </w:p>
        </w:tc>
        <w:tc>
          <w:tcPr>
            <w:tcW w:w="95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BAC69C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hange</w:t>
            </w:r>
          </w:p>
        </w:tc>
        <w:tc>
          <w:tcPr>
            <w:tcW w:w="49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0627E09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 value</w:t>
            </w:r>
          </w:p>
        </w:tc>
      </w:tr>
      <w:tr w:rsidR="00F26E82" w:rsidRPr="004B7A23" w14:paraId="21A0BD3E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532621D3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Energy and Macronutrients</w:t>
            </w:r>
          </w:p>
        </w:tc>
        <w:tc>
          <w:tcPr>
            <w:tcW w:w="3510" w:type="pct"/>
            <w:gridSpan w:val="4"/>
            <w:shd w:val="clear" w:color="000000" w:fill="BFBFBF"/>
            <w:noWrap/>
            <w:vAlign w:val="bottom"/>
            <w:hideMark/>
          </w:tcPr>
          <w:p w14:paraId="78EC706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</w:tr>
      <w:tr w:rsidR="00F26E82" w:rsidRPr="004B7A23" w14:paraId="3A6DC3F9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2E88B23D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nergy (kcal)</w:t>
            </w:r>
          </w:p>
        </w:tc>
        <w:tc>
          <w:tcPr>
            <w:tcW w:w="1076" w:type="pct"/>
            <w:noWrap/>
            <w:vAlign w:val="bottom"/>
            <w:hideMark/>
          </w:tcPr>
          <w:p w14:paraId="4D2AA94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65.79 ± 473.77</w:t>
            </w:r>
          </w:p>
        </w:tc>
        <w:tc>
          <w:tcPr>
            <w:tcW w:w="977" w:type="pct"/>
            <w:noWrap/>
            <w:vAlign w:val="bottom"/>
            <w:hideMark/>
          </w:tcPr>
          <w:p w14:paraId="78ACB77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10.54 ± 316.67</w:t>
            </w:r>
          </w:p>
        </w:tc>
        <w:tc>
          <w:tcPr>
            <w:tcW w:w="957" w:type="pct"/>
            <w:noWrap/>
            <w:vAlign w:val="bottom"/>
            <w:hideMark/>
          </w:tcPr>
          <w:p w14:paraId="15077D0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255.26 ± 490.17</w:t>
            </w:r>
          </w:p>
        </w:tc>
        <w:tc>
          <w:tcPr>
            <w:tcW w:w="499" w:type="pct"/>
            <w:noWrap/>
            <w:vAlign w:val="bottom"/>
            <w:hideMark/>
          </w:tcPr>
          <w:p w14:paraId="5B53D70C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8*</w:t>
            </w:r>
          </w:p>
        </w:tc>
      </w:tr>
      <w:tr w:rsidR="00F26E82" w:rsidRPr="004B7A23" w14:paraId="5B031C04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2003EE6B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protein (g)</w:t>
            </w:r>
          </w:p>
        </w:tc>
        <w:tc>
          <w:tcPr>
            <w:tcW w:w="1076" w:type="pct"/>
            <w:noWrap/>
            <w:vAlign w:val="bottom"/>
            <w:hideMark/>
          </w:tcPr>
          <w:p w14:paraId="51DE32D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6.2 ± 23.17</w:t>
            </w:r>
          </w:p>
        </w:tc>
        <w:tc>
          <w:tcPr>
            <w:tcW w:w="977" w:type="pct"/>
            <w:noWrap/>
            <w:vAlign w:val="bottom"/>
            <w:hideMark/>
          </w:tcPr>
          <w:p w14:paraId="5452711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7.47 ± 21.02</w:t>
            </w:r>
          </w:p>
        </w:tc>
        <w:tc>
          <w:tcPr>
            <w:tcW w:w="957" w:type="pct"/>
            <w:noWrap/>
            <w:vAlign w:val="bottom"/>
            <w:hideMark/>
          </w:tcPr>
          <w:p w14:paraId="79C9AEF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8.73 ± 26.44</w:t>
            </w:r>
          </w:p>
        </w:tc>
        <w:tc>
          <w:tcPr>
            <w:tcW w:w="499" w:type="pct"/>
            <w:noWrap/>
            <w:vAlign w:val="bottom"/>
            <w:hideMark/>
          </w:tcPr>
          <w:p w14:paraId="494AF0C2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94</w:t>
            </w:r>
          </w:p>
        </w:tc>
      </w:tr>
      <w:tr w:rsidR="00F26E82" w:rsidRPr="004B7A23" w14:paraId="6BE49B89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2156A19E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nimal protein (g)</w:t>
            </w:r>
          </w:p>
        </w:tc>
        <w:tc>
          <w:tcPr>
            <w:tcW w:w="1076" w:type="pct"/>
            <w:noWrap/>
            <w:vAlign w:val="bottom"/>
            <w:hideMark/>
          </w:tcPr>
          <w:p w14:paraId="1382EDE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2.2 ± 18.84</w:t>
            </w:r>
          </w:p>
        </w:tc>
        <w:tc>
          <w:tcPr>
            <w:tcW w:w="977" w:type="pct"/>
            <w:noWrap/>
            <w:vAlign w:val="bottom"/>
            <w:hideMark/>
          </w:tcPr>
          <w:p w14:paraId="20EDD06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6.87 ± 17.29</w:t>
            </w:r>
          </w:p>
        </w:tc>
        <w:tc>
          <w:tcPr>
            <w:tcW w:w="957" w:type="pct"/>
            <w:noWrap/>
            <w:vAlign w:val="bottom"/>
            <w:hideMark/>
          </w:tcPr>
          <w:p w14:paraId="5E5FA65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5.33 ± 23.28</w:t>
            </w:r>
          </w:p>
        </w:tc>
        <w:tc>
          <w:tcPr>
            <w:tcW w:w="499" w:type="pct"/>
            <w:noWrap/>
            <w:vAlign w:val="bottom"/>
            <w:hideMark/>
          </w:tcPr>
          <w:p w14:paraId="167D9C5F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69</w:t>
            </w:r>
          </w:p>
        </w:tc>
      </w:tr>
      <w:tr w:rsidR="00F26E82" w:rsidRPr="004B7A23" w14:paraId="37D85307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3C2FCB5C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lant protein (g)</w:t>
            </w:r>
          </w:p>
        </w:tc>
        <w:tc>
          <w:tcPr>
            <w:tcW w:w="1076" w:type="pct"/>
            <w:noWrap/>
            <w:vAlign w:val="bottom"/>
            <w:hideMark/>
          </w:tcPr>
          <w:p w14:paraId="1099542D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4 ± 10.95</w:t>
            </w:r>
          </w:p>
        </w:tc>
        <w:tc>
          <w:tcPr>
            <w:tcW w:w="977" w:type="pct"/>
            <w:noWrap/>
            <w:vAlign w:val="bottom"/>
            <w:hideMark/>
          </w:tcPr>
          <w:p w14:paraId="653F0E5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.6 ± 7.61</w:t>
            </w:r>
          </w:p>
        </w:tc>
        <w:tc>
          <w:tcPr>
            <w:tcW w:w="957" w:type="pct"/>
            <w:noWrap/>
            <w:vAlign w:val="bottom"/>
            <w:hideMark/>
          </w:tcPr>
          <w:p w14:paraId="3F15670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3.41 ± 9.66</w:t>
            </w:r>
          </w:p>
        </w:tc>
        <w:tc>
          <w:tcPr>
            <w:tcW w:w="499" w:type="pct"/>
            <w:noWrap/>
            <w:vAlign w:val="bottom"/>
            <w:hideMark/>
          </w:tcPr>
          <w:p w14:paraId="331E98CA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6</w:t>
            </w:r>
          </w:p>
        </w:tc>
      </w:tr>
      <w:tr w:rsidR="00F26E82" w:rsidRPr="004B7A23" w14:paraId="0D408754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00F5FEA0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fat (g)</w:t>
            </w:r>
          </w:p>
        </w:tc>
        <w:tc>
          <w:tcPr>
            <w:tcW w:w="1076" w:type="pct"/>
            <w:noWrap/>
            <w:vAlign w:val="bottom"/>
            <w:hideMark/>
          </w:tcPr>
          <w:p w14:paraId="7835F3B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6.85 ± 25.04</w:t>
            </w:r>
          </w:p>
        </w:tc>
        <w:tc>
          <w:tcPr>
            <w:tcW w:w="977" w:type="pct"/>
            <w:noWrap/>
            <w:vAlign w:val="bottom"/>
            <w:hideMark/>
          </w:tcPr>
          <w:p w14:paraId="48D4EC5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5.59 ± 16.97</w:t>
            </w:r>
          </w:p>
        </w:tc>
        <w:tc>
          <w:tcPr>
            <w:tcW w:w="957" w:type="pct"/>
            <w:noWrap/>
            <w:vAlign w:val="bottom"/>
            <w:hideMark/>
          </w:tcPr>
          <w:p w14:paraId="2B7C621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11.26 ± 25.55</w:t>
            </w:r>
          </w:p>
        </w:tc>
        <w:tc>
          <w:tcPr>
            <w:tcW w:w="499" w:type="pct"/>
            <w:noWrap/>
            <w:vAlign w:val="bottom"/>
            <w:hideMark/>
          </w:tcPr>
          <w:p w14:paraId="5DCC9A19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37*</w:t>
            </w:r>
          </w:p>
        </w:tc>
      </w:tr>
      <w:tr w:rsidR="00F26E82" w:rsidRPr="004B7A23" w14:paraId="024DEBD9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7F94579C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aturated fat (g)</w:t>
            </w:r>
          </w:p>
        </w:tc>
        <w:tc>
          <w:tcPr>
            <w:tcW w:w="1076" w:type="pct"/>
            <w:noWrap/>
            <w:vAlign w:val="bottom"/>
            <w:hideMark/>
          </w:tcPr>
          <w:p w14:paraId="78F2016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.5 ± 8.11</w:t>
            </w:r>
          </w:p>
        </w:tc>
        <w:tc>
          <w:tcPr>
            <w:tcW w:w="977" w:type="pct"/>
            <w:noWrap/>
            <w:vAlign w:val="bottom"/>
            <w:hideMark/>
          </w:tcPr>
          <w:p w14:paraId="772D488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.88 ± 6.01</w:t>
            </w:r>
          </w:p>
        </w:tc>
        <w:tc>
          <w:tcPr>
            <w:tcW w:w="957" w:type="pct"/>
            <w:noWrap/>
            <w:vAlign w:val="bottom"/>
            <w:hideMark/>
          </w:tcPr>
          <w:p w14:paraId="1F452B9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2.62 ± 9.05</w:t>
            </w:r>
          </w:p>
        </w:tc>
        <w:tc>
          <w:tcPr>
            <w:tcW w:w="499" w:type="pct"/>
            <w:noWrap/>
            <w:vAlign w:val="bottom"/>
            <w:hideMark/>
          </w:tcPr>
          <w:p w14:paraId="3BA69FD1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9</w:t>
            </w:r>
          </w:p>
        </w:tc>
      </w:tr>
      <w:tr w:rsidR="00F26E82" w:rsidRPr="004B7A23" w14:paraId="2ABB88BF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025D8BEC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onounsaturated fat (g)</w:t>
            </w:r>
          </w:p>
        </w:tc>
        <w:tc>
          <w:tcPr>
            <w:tcW w:w="1076" w:type="pct"/>
            <w:noWrap/>
            <w:vAlign w:val="bottom"/>
            <w:hideMark/>
          </w:tcPr>
          <w:p w14:paraId="59CD970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4.15 ± 11.81</w:t>
            </w:r>
          </w:p>
        </w:tc>
        <w:tc>
          <w:tcPr>
            <w:tcW w:w="977" w:type="pct"/>
            <w:noWrap/>
            <w:vAlign w:val="bottom"/>
            <w:hideMark/>
          </w:tcPr>
          <w:p w14:paraId="3F27E48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.07 ± 6.71</w:t>
            </w:r>
          </w:p>
        </w:tc>
        <w:tc>
          <w:tcPr>
            <w:tcW w:w="957" w:type="pct"/>
            <w:noWrap/>
            <w:vAlign w:val="bottom"/>
            <w:hideMark/>
          </w:tcPr>
          <w:p w14:paraId="7876939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5.08 ± 11.76</w:t>
            </w:r>
          </w:p>
        </w:tc>
        <w:tc>
          <w:tcPr>
            <w:tcW w:w="499" w:type="pct"/>
            <w:noWrap/>
            <w:vAlign w:val="bottom"/>
            <w:hideMark/>
          </w:tcPr>
          <w:p w14:paraId="7809CAF1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21*</w:t>
            </w:r>
          </w:p>
        </w:tc>
      </w:tr>
      <w:tr w:rsidR="00F26E82" w:rsidRPr="004B7A23" w14:paraId="5554A789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7779D156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olyunsaturated fat (g)</w:t>
            </w:r>
          </w:p>
        </w:tc>
        <w:tc>
          <w:tcPr>
            <w:tcW w:w="1076" w:type="pct"/>
            <w:noWrap/>
            <w:vAlign w:val="bottom"/>
            <w:hideMark/>
          </w:tcPr>
          <w:p w14:paraId="1760DB2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.45 ± 6.27</w:t>
            </w:r>
          </w:p>
        </w:tc>
        <w:tc>
          <w:tcPr>
            <w:tcW w:w="977" w:type="pct"/>
            <w:noWrap/>
            <w:vAlign w:val="bottom"/>
            <w:hideMark/>
          </w:tcPr>
          <w:p w14:paraId="79C4849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.01 ± 5.56</w:t>
            </w:r>
          </w:p>
        </w:tc>
        <w:tc>
          <w:tcPr>
            <w:tcW w:w="957" w:type="pct"/>
            <w:noWrap/>
            <w:vAlign w:val="bottom"/>
            <w:hideMark/>
          </w:tcPr>
          <w:p w14:paraId="031F86C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2.44 ± 7.25</w:t>
            </w:r>
          </w:p>
        </w:tc>
        <w:tc>
          <w:tcPr>
            <w:tcW w:w="499" w:type="pct"/>
            <w:noWrap/>
            <w:vAlign w:val="bottom"/>
            <w:hideMark/>
          </w:tcPr>
          <w:p w14:paraId="6B812AD2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57</w:t>
            </w:r>
          </w:p>
        </w:tc>
      </w:tr>
      <w:tr w:rsidR="00F26E82" w:rsidRPr="004B7A23" w14:paraId="0ACFB0D9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2BAC1D18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carbohydrate (g)</w:t>
            </w:r>
          </w:p>
        </w:tc>
        <w:tc>
          <w:tcPr>
            <w:tcW w:w="1076" w:type="pct"/>
            <w:noWrap/>
            <w:vAlign w:val="bottom"/>
            <w:hideMark/>
          </w:tcPr>
          <w:p w14:paraId="04E4F1E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5.23 ± 55.38</w:t>
            </w:r>
          </w:p>
        </w:tc>
        <w:tc>
          <w:tcPr>
            <w:tcW w:w="977" w:type="pct"/>
            <w:noWrap/>
            <w:vAlign w:val="bottom"/>
            <w:hideMark/>
          </w:tcPr>
          <w:p w14:paraId="5E209F4D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0.63 ± 39.94</w:t>
            </w:r>
          </w:p>
        </w:tc>
        <w:tc>
          <w:tcPr>
            <w:tcW w:w="957" w:type="pct"/>
            <w:noWrap/>
            <w:vAlign w:val="bottom"/>
            <w:hideMark/>
          </w:tcPr>
          <w:p w14:paraId="248C474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24.61 ± 58.72</w:t>
            </w:r>
          </w:p>
        </w:tc>
        <w:tc>
          <w:tcPr>
            <w:tcW w:w="499" w:type="pct"/>
            <w:noWrap/>
            <w:vAlign w:val="bottom"/>
            <w:hideMark/>
          </w:tcPr>
          <w:p w14:paraId="3496733D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4*</w:t>
            </w:r>
          </w:p>
        </w:tc>
      </w:tr>
      <w:tr w:rsidR="00F26E82" w:rsidRPr="004B7A23" w14:paraId="0E5F5BB3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5CC02576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arbohydrate (% energy)</w:t>
            </w:r>
          </w:p>
        </w:tc>
        <w:tc>
          <w:tcPr>
            <w:tcW w:w="1076" w:type="pct"/>
            <w:noWrap/>
            <w:vAlign w:val="bottom"/>
            <w:hideMark/>
          </w:tcPr>
          <w:p w14:paraId="5269F54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7.67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6.26</w:t>
            </w:r>
          </w:p>
        </w:tc>
        <w:tc>
          <w:tcPr>
            <w:tcW w:w="977" w:type="pct"/>
            <w:noWrap/>
            <w:vAlign w:val="bottom"/>
            <w:hideMark/>
          </w:tcPr>
          <w:p w14:paraId="45F3CE0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7.82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6.24</w:t>
            </w:r>
          </w:p>
        </w:tc>
        <w:tc>
          <w:tcPr>
            <w:tcW w:w="957" w:type="pct"/>
            <w:noWrap/>
            <w:vAlign w:val="bottom"/>
            <w:hideMark/>
          </w:tcPr>
          <w:p w14:paraId="3534D57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6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8.29</w:t>
            </w:r>
          </w:p>
        </w:tc>
        <w:tc>
          <w:tcPr>
            <w:tcW w:w="499" w:type="pct"/>
            <w:noWrap/>
            <w:vAlign w:val="bottom"/>
            <w:hideMark/>
          </w:tcPr>
          <w:p w14:paraId="46ED082C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847</w:t>
            </w:r>
          </w:p>
        </w:tc>
      </w:tr>
      <w:tr w:rsidR="00F26E82" w:rsidRPr="004B7A23" w14:paraId="4E0A6B9A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7B4DA216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otein (% energy)</w:t>
            </w:r>
          </w:p>
        </w:tc>
        <w:tc>
          <w:tcPr>
            <w:tcW w:w="1076" w:type="pct"/>
            <w:noWrap/>
            <w:vAlign w:val="bottom"/>
            <w:hideMark/>
          </w:tcPr>
          <w:p w14:paraId="6C5031C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3.40 ± 5.87</w:t>
            </w:r>
          </w:p>
        </w:tc>
        <w:tc>
          <w:tcPr>
            <w:tcW w:w="977" w:type="pct"/>
            <w:noWrap/>
            <w:vAlign w:val="bottom"/>
            <w:hideMark/>
          </w:tcPr>
          <w:p w14:paraId="5B93A9C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4.68 ± 5.15</w:t>
            </w:r>
          </w:p>
        </w:tc>
        <w:tc>
          <w:tcPr>
            <w:tcW w:w="957" w:type="pct"/>
            <w:noWrap/>
            <w:vAlign w:val="bottom"/>
            <w:hideMark/>
          </w:tcPr>
          <w:p w14:paraId="4AE5914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28 ± 6.60</w:t>
            </w:r>
          </w:p>
        </w:tc>
        <w:tc>
          <w:tcPr>
            <w:tcW w:w="499" w:type="pct"/>
            <w:noWrap/>
            <w:vAlign w:val="bottom"/>
            <w:hideMark/>
          </w:tcPr>
          <w:p w14:paraId="640279E0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31</w:t>
            </w:r>
          </w:p>
        </w:tc>
      </w:tr>
      <w:tr w:rsidR="00F26E82" w:rsidRPr="004B7A23" w14:paraId="3D22233F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00CEDC00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at (% energy)</w:t>
            </w:r>
          </w:p>
        </w:tc>
        <w:tc>
          <w:tcPr>
            <w:tcW w:w="1076" w:type="pct"/>
            <w:noWrap/>
            <w:vAlign w:val="bottom"/>
            <w:hideMark/>
          </w:tcPr>
          <w:p w14:paraId="1ADA927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7.19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5.38</w:t>
            </w:r>
          </w:p>
        </w:tc>
        <w:tc>
          <w:tcPr>
            <w:tcW w:w="977" w:type="pct"/>
            <w:noWrap/>
            <w:vAlign w:val="bottom"/>
            <w:hideMark/>
          </w:tcPr>
          <w:p w14:paraId="4E30B37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7.04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5.72</w:t>
            </w:r>
          </w:p>
        </w:tc>
        <w:tc>
          <w:tcPr>
            <w:tcW w:w="957" w:type="pct"/>
            <w:noWrap/>
            <w:vAlign w:val="bottom"/>
            <w:hideMark/>
          </w:tcPr>
          <w:p w14:paraId="3D62E83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</w:t>
            </w:r>
            <w:proofErr w:type="gram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  ±</w:t>
            </w:r>
            <w:proofErr w:type="gram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7.14</w:t>
            </w:r>
          </w:p>
        </w:tc>
        <w:tc>
          <w:tcPr>
            <w:tcW w:w="499" w:type="pct"/>
            <w:noWrap/>
            <w:vAlign w:val="bottom"/>
            <w:hideMark/>
          </w:tcPr>
          <w:p w14:paraId="167261E4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991</w:t>
            </w:r>
          </w:p>
        </w:tc>
      </w:tr>
      <w:tr w:rsidR="00F26E82" w:rsidRPr="004B7A23" w14:paraId="340FE99E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61AF034C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arbohydrate Quality</w:t>
            </w:r>
          </w:p>
        </w:tc>
        <w:tc>
          <w:tcPr>
            <w:tcW w:w="3510" w:type="pct"/>
            <w:gridSpan w:val="4"/>
            <w:shd w:val="clear" w:color="000000" w:fill="BFBFBF"/>
            <w:noWrap/>
            <w:vAlign w:val="bottom"/>
            <w:hideMark/>
          </w:tcPr>
          <w:p w14:paraId="121E6B8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</w:tr>
      <w:tr w:rsidR="00F26E82" w:rsidRPr="004B7A23" w14:paraId="25D8A428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6182287D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sugars (g)</w:t>
            </w:r>
          </w:p>
        </w:tc>
        <w:tc>
          <w:tcPr>
            <w:tcW w:w="1076" w:type="pct"/>
            <w:noWrap/>
            <w:vAlign w:val="bottom"/>
            <w:hideMark/>
          </w:tcPr>
          <w:p w14:paraId="5958384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3.22 ± 25.18</w:t>
            </w:r>
          </w:p>
        </w:tc>
        <w:tc>
          <w:tcPr>
            <w:tcW w:w="977" w:type="pct"/>
            <w:noWrap/>
            <w:vAlign w:val="bottom"/>
            <w:hideMark/>
          </w:tcPr>
          <w:p w14:paraId="2874A33D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5.43 ± 22.29</w:t>
            </w:r>
          </w:p>
        </w:tc>
        <w:tc>
          <w:tcPr>
            <w:tcW w:w="957" w:type="pct"/>
            <w:noWrap/>
            <w:vAlign w:val="bottom"/>
            <w:hideMark/>
          </w:tcPr>
          <w:p w14:paraId="1DA716A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7.79 ± 22.75</w:t>
            </w:r>
          </w:p>
        </w:tc>
        <w:tc>
          <w:tcPr>
            <w:tcW w:w="499" w:type="pct"/>
            <w:noWrap/>
            <w:vAlign w:val="bottom"/>
            <w:hideMark/>
          </w:tcPr>
          <w:p w14:paraId="2E1CE70D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31*</w:t>
            </w:r>
          </w:p>
        </w:tc>
      </w:tr>
      <w:tr w:rsidR="00F26E82" w:rsidRPr="004B7A23" w14:paraId="496489BD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031E627C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dded sugars (g)</w:t>
            </w:r>
          </w:p>
        </w:tc>
        <w:tc>
          <w:tcPr>
            <w:tcW w:w="1076" w:type="pct"/>
            <w:noWrap/>
            <w:vAlign w:val="bottom"/>
            <w:hideMark/>
          </w:tcPr>
          <w:p w14:paraId="3FB4DB4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.45 ± 16.66</w:t>
            </w:r>
          </w:p>
        </w:tc>
        <w:tc>
          <w:tcPr>
            <w:tcW w:w="977" w:type="pct"/>
            <w:noWrap/>
            <w:vAlign w:val="bottom"/>
            <w:hideMark/>
          </w:tcPr>
          <w:p w14:paraId="184C2CE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.12 ± 14.11</w:t>
            </w:r>
          </w:p>
        </w:tc>
        <w:tc>
          <w:tcPr>
            <w:tcW w:w="957" w:type="pct"/>
            <w:noWrap/>
            <w:vAlign w:val="bottom"/>
            <w:hideMark/>
          </w:tcPr>
          <w:p w14:paraId="3D634DB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4.34 ± 17.29</w:t>
            </w:r>
          </w:p>
        </w:tc>
        <w:tc>
          <w:tcPr>
            <w:tcW w:w="499" w:type="pct"/>
            <w:noWrap/>
            <w:vAlign w:val="bottom"/>
            <w:hideMark/>
          </w:tcPr>
          <w:p w14:paraId="25A86CD9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08</w:t>
            </w:r>
          </w:p>
        </w:tc>
      </w:tr>
      <w:tr w:rsidR="00F26E82" w:rsidRPr="004B7A23" w14:paraId="575C4E85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3104E763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dded sugars (% total sugars)</w:t>
            </w:r>
          </w:p>
        </w:tc>
        <w:tc>
          <w:tcPr>
            <w:tcW w:w="1076" w:type="pct"/>
            <w:noWrap/>
            <w:vAlign w:val="bottom"/>
            <w:hideMark/>
          </w:tcPr>
          <w:p w14:paraId="242D7EA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3.92 ± 15.99</w:t>
            </w:r>
          </w:p>
        </w:tc>
        <w:tc>
          <w:tcPr>
            <w:tcW w:w="977" w:type="pct"/>
            <w:noWrap/>
            <w:vAlign w:val="bottom"/>
            <w:hideMark/>
          </w:tcPr>
          <w:p w14:paraId="005FD32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.73 ± 13.61</w:t>
            </w:r>
          </w:p>
        </w:tc>
        <w:tc>
          <w:tcPr>
            <w:tcW w:w="957" w:type="pct"/>
            <w:noWrap/>
            <w:vAlign w:val="bottom"/>
            <w:hideMark/>
          </w:tcPr>
          <w:p w14:paraId="7733A7B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4.19 ± 16.29</w:t>
            </w:r>
          </w:p>
        </w:tc>
        <w:tc>
          <w:tcPr>
            <w:tcW w:w="499" w:type="pct"/>
            <w:noWrap/>
            <w:vAlign w:val="bottom"/>
            <w:hideMark/>
          </w:tcPr>
          <w:p w14:paraId="13B66563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94</w:t>
            </w:r>
          </w:p>
        </w:tc>
      </w:tr>
      <w:tr w:rsidR="00F26E82" w:rsidRPr="004B7A23" w14:paraId="65BEB6AC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0B3D3011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dietary fiber (g)</w:t>
            </w:r>
          </w:p>
        </w:tc>
        <w:tc>
          <w:tcPr>
            <w:tcW w:w="1076" w:type="pct"/>
            <w:noWrap/>
            <w:vAlign w:val="bottom"/>
            <w:hideMark/>
          </w:tcPr>
          <w:p w14:paraId="4569B74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.88 ± 8.94</w:t>
            </w:r>
          </w:p>
        </w:tc>
        <w:tc>
          <w:tcPr>
            <w:tcW w:w="977" w:type="pct"/>
            <w:noWrap/>
            <w:vAlign w:val="bottom"/>
            <w:hideMark/>
          </w:tcPr>
          <w:p w14:paraId="03A99E2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.2 ± 7</w:t>
            </w:r>
          </w:p>
        </w:tc>
        <w:tc>
          <w:tcPr>
            <w:tcW w:w="957" w:type="pct"/>
            <w:noWrap/>
            <w:vAlign w:val="bottom"/>
            <w:hideMark/>
          </w:tcPr>
          <w:p w14:paraId="1D24F2D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2.68 ± 7.75</w:t>
            </w:r>
          </w:p>
        </w:tc>
        <w:tc>
          <w:tcPr>
            <w:tcW w:w="499" w:type="pct"/>
            <w:noWrap/>
            <w:vAlign w:val="bottom"/>
            <w:hideMark/>
          </w:tcPr>
          <w:p w14:paraId="2D85168C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86</w:t>
            </w:r>
          </w:p>
        </w:tc>
      </w:tr>
      <w:tr w:rsidR="00F26E82" w:rsidRPr="004B7A23" w14:paraId="715551F5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6072DF11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tarch (g)</w:t>
            </w:r>
          </w:p>
        </w:tc>
        <w:tc>
          <w:tcPr>
            <w:tcW w:w="1076" w:type="pct"/>
            <w:noWrap/>
            <w:vAlign w:val="bottom"/>
            <w:hideMark/>
          </w:tcPr>
          <w:p w14:paraId="31E46F4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9.69 ± 28.96</w:t>
            </w:r>
          </w:p>
        </w:tc>
        <w:tc>
          <w:tcPr>
            <w:tcW w:w="977" w:type="pct"/>
            <w:noWrap/>
            <w:vAlign w:val="bottom"/>
            <w:hideMark/>
          </w:tcPr>
          <w:p w14:paraId="238F054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7.97 ± 23.82</w:t>
            </w:r>
          </w:p>
        </w:tc>
        <w:tc>
          <w:tcPr>
            <w:tcW w:w="957" w:type="pct"/>
            <w:noWrap/>
            <w:vAlign w:val="bottom"/>
            <w:hideMark/>
          </w:tcPr>
          <w:p w14:paraId="40C9B3D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11.72 ± 36.71</w:t>
            </w:r>
          </w:p>
        </w:tc>
        <w:tc>
          <w:tcPr>
            <w:tcW w:w="499" w:type="pct"/>
            <w:noWrap/>
            <w:vAlign w:val="bottom"/>
            <w:hideMark/>
          </w:tcPr>
          <w:p w14:paraId="1504B9B7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82</w:t>
            </w:r>
          </w:p>
        </w:tc>
      </w:tr>
      <w:tr w:rsidR="00F26E82" w:rsidRPr="004B7A23" w14:paraId="3539C45A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713611D9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Fatty Acid Profile</w:t>
            </w:r>
          </w:p>
        </w:tc>
        <w:tc>
          <w:tcPr>
            <w:tcW w:w="3510" w:type="pct"/>
            <w:gridSpan w:val="4"/>
            <w:shd w:val="clear" w:color="000000" w:fill="BFBFBF"/>
            <w:noWrap/>
            <w:vAlign w:val="bottom"/>
            <w:hideMark/>
          </w:tcPr>
          <w:p w14:paraId="4257969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</w:tr>
      <w:tr w:rsidR="00F26E82" w:rsidRPr="004B7A23" w14:paraId="7B3E1571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042E76D5" w14:textId="77777777" w:rsidR="00F26E82" w:rsidRPr="004B7A23" w:rsidRDefault="00F26E82" w:rsidP="00F06E0C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Total </w:t>
            </w:r>
            <w:proofErr w:type="spellStart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rans fat</w:t>
            </w:r>
            <w:proofErr w:type="spellEnd"/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(g)</w:t>
            </w:r>
          </w:p>
        </w:tc>
        <w:tc>
          <w:tcPr>
            <w:tcW w:w="1076" w:type="pct"/>
            <w:noWrap/>
            <w:vAlign w:val="bottom"/>
            <w:hideMark/>
          </w:tcPr>
          <w:p w14:paraId="05917D7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88 ± 0.38</w:t>
            </w:r>
          </w:p>
        </w:tc>
        <w:tc>
          <w:tcPr>
            <w:tcW w:w="977" w:type="pct"/>
            <w:noWrap/>
            <w:vAlign w:val="bottom"/>
            <w:hideMark/>
          </w:tcPr>
          <w:p w14:paraId="3986AE3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81 ± 0.34</w:t>
            </w:r>
          </w:p>
        </w:tc>
        <w:tc>
          <w:tcPr>
            <w:tcW w:w="957" w:type="pct"/>
            <w:noWrap/>
            <w:vAlign w:val="bottom"/>
            <w:hideMark/>
          </w:tcPr>
          <w:p w14:paraId="7ED592F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07 ± 0.49</w:t>
            </w:r>
          </w:p>
        </w:tc>
        <w:tc>
          <w:tcPr>
            <w:tcW w:w="499" w:type="pct"/>
            <w:noWrap/>
            <w:vAlign w:val="bottom"/>
            <w:hideMark/>
          </w:tcPr>
          <w:p w14:paraId="6273457F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62</w:t>
            </w:r>
          </w:p>
        </w:tc>
      </w:tr>
      <w:tr w:rsidR="00F26E82" w:rsidRPr="004B7A23" w14:paraId="277629B6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17C97701" w14:textId="77777777" w:rsidR="00F26E82" w:rsidRPr="004B7A23" w:rsidRDefault="00F26E82" w:rsidP="00F06E0C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mega-3 fatty acids (g)</w:t>
            </w:r>
          </w:p>
        </w:tc>
        <w:tc>
          <w:tcPr>
            <w:tcW w:w="1076" w:type="pct"/>
            <w:noWrap/>
            <w:vAlign w:val="bottom"/>
            <w:hideMark/>
          </w:tcPr>
          <w:p w14:paraId="26E72AD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77 ± 0.81</w:t>
            </w:r>
          </w:p>
        </w:tc>
        <w:tc>
          <w:tcPr>
            <w:tcW w:w="977" w:type="pct"/>
            <w:noWrap/>
            <w:vAlign w:val="bottom"/>
            <w:hideMark/>
          </w:tcPr>
          <w:p w14:paraId="0D6467C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65 ± 1.07</w:t>
            </w:r>
          </w:p>
        </w:tc>
        <w:tc>
          <w:tcPr>
            <w:tcW w:w="957" w:type="pct"/>
            <w:noWrap/>
            <w:vAlign w:val="bottom"/>
            <w:hideMark/>
          </w:tcPr>
          <w:p w14:paraId="5FED408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12 ± 0.99</w:t>
            </w:r>
          </w:p>
        </w:tc>
        <w:tc>
          <w:tcPr>
            <w:tcW w:w="499" w:type="pct"/>
            <w:noWrap/>
            <w:vAlign w:val="bottom"/>
            <w:hideMark/>
          </w:tcPr>
          <w:p w14:paraId="2BD1B76A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9</w:t>
            </w:r>
          </w:p>
        </w:tc>
      </w:tr>
      <w:tr w:rsidR="00F26E82" w:rsidRPr="004B7A23" w14:paraId="431F7407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7B2AFA8A" w14:textId="77777777" w:rsidR="00F26E82" w:rsidRPr="004B7A23" w:rsidRDefault="00F26E82" w:rsidP="00F06E0C">
            <w:pPr>
              <w:spacing w:after="0" w:line="240" w:lineRule="auto"/>
              <w:ind w:firstLineChars="100" w:firstLine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mega-6 fatty acids (g)</w:t>
            </w:r>
          </w:p>
        </w:tc>
        <w:tc>
          <w:tcPr>
            <w:tcW w:w="1076" w:type="pct"/>
            <w:noWrap/>
            <w:vAlign w:val="bottom"/>
            <w:hideMark/>
          </w:tcPr>
          <w:p w14:paraId="3ADA6EA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.13 ± 5.43</w:t>
            </w:r>
          </w:p>
        </w:tc>
        <w:tc>
          <w:tcPr>
            <w:tcW w:w="977" w:type="pct"/>
            <w:noWrap/>
            <w:vAlign w:val="bottom"/>
            <w:hideMark/>
          </w:tcPr>
          <w:p w14:paraId="68D3D38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.86 ± 4.62</w:t>
            </w:r>
          </w:p>
        </w:tc>
        <w:tc>
          <w:tcPr>
            <w:tcW w:w="957" w:type="pct"/>
            <w:noWrap/>
            <w:vAlign w:val="bottom"/>
            <w:hideMark/>
          </w:tcPr>
          <w:p w14:paraId="2166101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2.26 ± 6.4</w:t>
            </w:r>
          </w:p>
        </w:tc>
        <w:tc>
          <w:tcPr>
            <w:tcW w:w="499" w:type="pct"/>
            <w:noWrap/>
            <w:vAlign w:val="bottom"/>
            <w:hideMark/>
          </w:tcPr>
          <w:p w14:paraId="63836751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67</w:t>
            </w:r>
          </w:p>
        </w:tc>
      </w:tr>
      <w:tr w:rsidR="00F26E82" w:rsidRPr="004B7A23" w14:paraId="551894C3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28B31613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icronutrients</w:t>
            </w:r>
          </w:p>
        </w:tc>
        <w:tc>
          <w:tcPr>
            <w:tcW w:w="3510" w:type="pct"/>
            <w:gridSpan w:val="4"/>
            <w:shd w:val="clear" w:color="000000" w:fill="BFBFBF"/>
            <w:noWrap/>
            <w:vAlign w:val="bottom"/>
            <w:hideMark/>
          </w:tcPr>
          <w:p w14:paraId="79628F1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</w:tr>
      <w:tr w:rsidR="00F26E82" w:rsidRPr="004B7A23" w14:paraId="327B476D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2B0FDF39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itamin D (mcg)</w:t>
            </w:r>
          </w:p>
        </w:tc>
        <w:tc>
          <w:tcPr>
            <w:tcW w:w="1076" w:type="pct"/>
            <w:noWrap/>
            <w:vAlign w:val="bottom"/>
            <w:hideMark/>
          </w:tcPr>
          <w:p w14:paraId="1AF35424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82 ± 3.73</w:t>
            </w:r>
          </w:p>
        </w:tc>
        <w:tc>
          <w:tcPr>
            <w:tcW w:w="977" w:type="pct"/>
            <w:noWrap/>
            <w:vAlign w:val="bottom"/>
            <w:hideMark/>
          </w:tcPr>
          <w:p w14:paraId="03EFB90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.71 ± 5.17</w:t>
            </w:r>
          </w:p>
        </w:tc>
        <w:tc>
          <w:tcPr>
            <w:tcW w:w="957" w:type="pct"/>
            <w:noWrap/>
            <w:vAlign w:val="bottom"/>
            <w:hideMark/>
          </w:tcPr>
          <w:p w14:paraId="1E9A141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89 ± 6.54</w:t>
            </w:r>
          </w:p>
        </w:tc>
        <w:tc>
          <w:tcPr>
            <w:tcW w:w="499" w:type="pct"/>
            <w:noWrap/>
            <w:vAlign w:val="bottom"/>
            <w:hideMark/>
          </w:tcPr>
          <w:p w14:paraId="18027CD2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57</w:t>
            </w:r>
          </w:p>
        </w:tc>
      </w:tr>
      <w:tr w:rsidR="00F26E82" w:rsidRPr="004B7A23" w14:paraId="5BEF9AAB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3E6FF0D9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itamin B12 (mcg)</w:t>
            </w:r>
          </w:p>
        </w:tc>
        <w:tc>
          <w:tcPr>
            <w:tcW w:w="1076" w:type="pct"/>
            <w:noWrap/>
            <w:vAlign w:val="bottom"/>
            <w:hideMark/>
          </w:tcPr>
          <w:p w14:paraId="67777CE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3 ± 1.39</w:t>
            </w:r>
          </w:p>
        </w:tc>
        <w:tc>
          <w:tcPr>
            <w:tcW w:w="977" w:type="pct"/>
            <w:noWrap/>
            <w:vAlign w:val="bottom"/>
            <w:hideMark/>
          </w:tcPr>
          <w:p w14:paraId="6DFFECC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8 ± 1.12</w:t>
            </w:r>
          </w:p>
        </w:tc>
        <w:tc>
          <w:tcPr>
            <w:tcW w:w="957" w:type="pct"/>
            <w:noWrap/>
            <w:vAlign w:val="bottom"/>
            <w:hideMark/>
          </w:tcPr>
          <w:p w14:paraId="0E2C85D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31 ± 1.79</w:t>
            </w:r>
          </w:p>
        </w:tc>
        <w:tc>
          <w:tcPr>
            <w:tcW w:w="499" w:type="pct"/>
            <w:noWrap/>
            <w:vAlign w:val="bottom"/>
            <w:hideMark/>
          </w:tcPr>
          <w:p w14:paraId="5D1724E7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406</w:t>
            </w:r>
          </w:p>
        </w:tc>
      </w:tr>
      <w:tr w:rsidR="00F26E82" w:rsidRPr="004B7A23" w14:paraId="28B0ACEE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120D696A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olate (DFE, mcg)</w:t>
            </w:r>
          </w:p>
        </w:tc>
        <w:tc>
          <w:tcPr>
            <w:tcW w:w="1076" w:type="pct"/>
            <w:noWrap/>
            <w:vAlign w:val="bottom"/>
            <w:hideMark/>
          </w:tcPr>
          <w:p w14:paraId="2791D27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75.21 ± 126.98</w:t>
            </w:r>
          </w:p>
        </w:tc>
        <w:tc>
          <w:tcPr>
            <w:tcW w:w="977" w:type="pct"/>
            <w:noWrap/>
            <w:vAlign w:val="bottom"/>
            <w:hideMark/>
          </w:tcPr>
          <w:p w14:paraId="2042DEB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25.2 ± 109.7</w:t>
            </w:r>
          </w:p>
        </w:tc>
        <w:tc>
          <w:tcPr>
            <w:tcW w:w="957" w:type="pct"/>
            <w:noWrap/>
            <w:vAlign w:val="bottom"/>
            <w:hideMark/>
          </w:tcPr>
          <w:p w14:paraId="4067E08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50.01 ± 123.89</w:t>
            </w:r>
          </w:p>
        </w:tc>
        <w:tc>
          <w:tcPr>
            <w:tcW w:w="499" w:type="pct"/>
            <w:noWrap/>
            <w:vAlign w:val="bottom"/>
            <w:hideMark/>
          </w:tcPr>
          <w:p w14:paraId="6C1CD1FC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35*</w:t>
            </w:r>
          </w:p>
        </w:tc>
      </w:tr>
      <w:tr w:rsidR="00F26E82" w:rsidRPr="004B7A23" w14:paraId="034E031F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1CE6EE05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alcium (mg)</w:t>
            </w:r>
          </w:p>
        </w:tc>
        <w:tc>
          <w:tcPr>
            <w:tcW w:w="1076" w:type="pct"/>
            <w:noWrap/>
            <w:vAlign w:val="bottom"/>
            <w:hideMark/>
          </w:tcPr>
          <w:p w14:paraId="6245FB3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47.91 ± 416.06</w:t>
            </w:r>
          </w:p>
        </w:tc>
        <w:tc>
          <w:tcPr>
            <w:tcW w:w="977" w:type="pct"/>
            <w:noWrap/>
            <w:vAlign w:val="bottom"/>
            <w:hideMark/>
          </w:tcPr>
          <w:p w14:paraId="31C2B50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57.39 ± 347.24</w:t>
            </w:r>
          </w:p>
        </w:tc>
        <w:tc>
          <w:tcPr>
            <w:tcW w:w="957" w:type="pct"/>
            <w:noWrap/>
            <w:vAlign w:val="bottom"/>
            <w:hideMark/>
          </w:tcPr>
          <w:p w14:paraId="15A6F3A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90.52 ± 372.6</w:t>
            </w:r>
          </w:p>
        </w:tc>
        <w:tc>
          <w:tcPr>
            <w:tcW w:w="499" w:type="pct"/>
            <w:noWrap/>
            <w:vAlign w:val="bottom"/>
            <w:hideMark/>
          </w:tcPr>
          <w:p w14:paraId="40DD4287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11</w:t>
            </w:r>
          </w:p>
        </w:tc>
      </w:tr>
      <w:tr w:rsidR="00F26E82" w:rsidRPr="004B7A23" w14:paraId="36BE7251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62DA7A13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gnesium (mg)</w:t>
            </w:r>
          </w:p>
        </w:tc>
        <w:tc>
          <w:tcPr>
            <w:tcW w:w="1076" w:type="pct"/>
            <w:noWrap/>
            <w:vAlign w:val="bottom"/>
            <w:hideMark/>
          </w:tcPr>
          <w:p w14:paraId="728A257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83.77 ± 108.04</w:t>
            </w:r>
          </w:p>
        </w:tc>
        <w:tc>
          <w:tcPr>
            <w:tcW w:w="977" w:type="pct"/>
            <w:noWrap/>
            <w:vAlign w:val="bottom"/>
            <w:hideMark/>
          </w:tcPr>
          <w:p w14:paraId="38CCFD2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36.42 ± 85.8</w:t>
            </w:r>
          </w:p>
        </w:tc>
        <w:tc>
          <w:tcPr>
            <w:tcW w:w="957" w:type="pct"/>
            <w:noWrap/>
            <w:vAlign w:val="bottom"/>
            <w:hideMark/>
          </w:tcPr>
          <w:p w14:paraId="2B19C69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47.35 ± 83.19</w:t>
            </w:r>
          </w:p>
        </w:tc>
        <w:tc>
          <w:tcPr>
            <w:tcW w:w="499" w:type="pct"/>
            <w:noWrap/>
            <w:vAlign w:val="bottom"/>
            <w:hideMark/>
          </w:tcPr>
          <w:p w14:paraId="16E3A85B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5*</w:t>
            </w:r>
          </w:p>
        </w:tc>
      </w:tr>
      <w:tr w:rsidR="00F26E82" w:rsidRPr="004B7A23" w14:paraId="67CCBC66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43345D4D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ron (mg)</w:t>
            </w:r>
          </w:p>
        </w:tc>
        <w:tc>
          <w:tcPr>
            <w:tcW w:w="1076" w:type="pct"/>
            <w:noWrap/>
            <w:vAlign w:val="bottom"/>
            <w:hideMark/>
          </w:tcPr>
          <w:p w14:paraId="4AEC1E9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1.24 ± 5.38</w:t>
            </w:r>
          </w:p>
        </w:tc>
        <w:tc>
          <w:tcPr>
            <w:tcW w:w="977" w:type="pct"/>
            <w:noWrap/>
            <w:vAlign w:val="bottom"/>
            <w:hideMark/>
          </w:tcPr>
          <w:p w14:paraId="5F5DD1C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.33 ± 2.62</w:t>
            </w:r>
          </w:p>
        </w:tc>
        <w:tc>
          <w:tcPr>
            <w:tcW w:w="957" w:type="pct"/>
            <w:noWrap/>
            <w:vAlign w:val="bottom"/>
            <w:hideMark/>
          </w:tcPr>
          <w:p w14:paraId="2D46B4F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1.92 ± 5.28</w:t>
            </w:r>
          </w:p>
        </w:tc>
        <w:tc>
          <w:tcPr>
            <w:tcW w:w="499" w:type="pct"/>
            <w:noWrap/>
            <w:vAlign w:val="bottom"/>
            <w:hideMark/>
          </w:tcPr>
          <w:p w14:paraId="0C991524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44*</w:t>
            </w:r>
          </w:p>
        </w:tc>
      </w:tr>
      <w:tr w:rsidR="00F26E82" w:rsidRPr="004B7A23" w14:paraId="796F0CFB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34648958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eme iron (mg)</w:t>
            </w:r>
          </w:p>
        </w:tc>
        <w:tc>
          <w:tcPr>
            <w:tcW w:w="1076" w:type="pct"/>
            <w:noWrap/>
            <w:vAlign w:val="bottom"/>
            <w:hideMark/>
          </w:tcPr>
          <w:p w14:paraId="0FF5CB3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7 ± 0.46</w:t>
            </w:r>
          </w:p>
        </w:tc>
        <w:tc>
          <w:tcPr>
            <w:tcW w:w="977" w:type="pct"/>
            <w:noWrap/>
            <w:vAlign w:val="bottom"/>
            <w:hideMark/>
          </w:tcPr>
          <w:p w14:paraId="6381B314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2 ± 0.31</w:t>
            </w:r>
          </w:p>
        </w:tc>
        <w:tc>
          <w:tcPr>
            <w:tcW w:w="957" w:type="pct"/>
            <w:noWrap/>
            <w:vAlign w:val="bottom"/>
            <w:hideMark/>
          </w:tcPr>
          <w:p w14:paraId="01BFE5A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06 ± 0.54</w:t>
            </w:r>
          </w:p>
        </w:tc>
        <w:tc>
          <w:tcPr>
            <w:tcW w:w="499" w:type="pct"/>
            <w:noWrap/>
            <w:vAlign w:val="bottom"/>
            <w:hideMark/>
          </w:tcPr>
          <w:p w14:paraId="39D9F3E9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811</w:t>
            </w:r>
          </w:p>
        </w:tc>
      </w:tr>
      <w:tr w:rsidR="00F26E82" w:rsidRPr="004B7A23" w14:paraId="7F4DFE16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3451FA23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n-heme iron (mg)</w:t>
            </w:r>
          </w:p>
        </w:tc>
        <w:tc>
          <w:tcPr>
            <w:tcW w:w="1076" w:type="pct"/>
            <w:noWrap/>
            <w:vAlign w:val="bottom"/>
            <w:hideMark/>
          </w:tcPr>
          <w:p w14:paraId="47F5DB6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.57 ± 5.38</w:t>
            </w:r>
          </w:p>
        </w:tc>
        <w:tc>
          <w:tcPr>
            <w:tcW w:w="977" w:type="pct"/>
            <w:noWrap/>
            <w:vAlign w:val="bottom"/>
            <w:hideMark/>
          </w:tcPr>
          <w:p w14:paraId="3DEF756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.71 ± 2.66</w:t>
            </w:r>
          </w:p>
        </w:tc>
        <w:tc>
          <w:tcPr>
            <w:tcW w:w="957" w:type="pct"/>
            <w:noWrap/>
            <w:vAlign w:val="bottom"/>
            <w:hideMark/>
          </w:tcPr>
          <w:p w14:paraId="2676FE74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1.86 ± 5.24</w:t>
            </w:r>
          </w:p>
        </w:tc>
        <w:tc>
          <w:tcPr>
            <w:tcW w:w="499" w:type="pct"/>
            <w:noWrap/>
            <w:vAlign w:val="bottom"/>
            <w:hideMark/>
          </w:tcPr>
          <w:p w14:paraId="3E0C776A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46*</w:t>
            </w:r>
          </w:p>
        </w:tc>
      </w:tr>
      <w:tr w:rsidR="00F26E82" w:rsidRPr="004B7A23" w14:paraId="293D5E0B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6E19975D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Potassium (mg)</w:t>
            </w:r>
          </w:p>
        </w:tc>
        <w:tc>
          <w:tcPr>
            <w:tcW w:w="1076" w:type="pct"/>
            <w:noWrap/>
            <w:vAlign w:val="bottom"/>
            <w:hideMark/>
          </w:tcPr>
          <w:p w14:paraId="66D0B0E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326.31 ± 707.62</w:t>
            </w:r>
          </w:p>
        </w:tc>
        <w:tc>
          <w:tcPr>
            <w:tcW w:w="977" w:type="pct"/>
            <w:noWrap/>
            <w:vAlign w:val="bottom"/>
            <w:hideMark/>
          </w:tcPr>
          <w:p w14:paraId="6F1FCAA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45.82 ± 691.74</w:t>
            </w:r>
          </w:p>
        </w:tc>
        <w:tc>
          <w:tcPr>
            <w:tcW w:w="957" w:type="pct"/>
            <w:noWrap/>
            <w:vAlign w:val="bottom"/>
            <w:hideMark/>
          </w:tcPr>
          <w:p w14:paraId="31AEA47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380.49 ± 687.85</w:t>
            </w:r>
          </w:p>
        </w:tc>
        <w:tc>
          <w:tcPr>
            <w:tcW w:w="499" w:type="pct"/>
            <w:noWrap/>
            <w:vAlign w:val="bottom"/>
            <w:hideMark/>
          </w:tcPr>
          <w:p w14:paraId="13E73DDF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7*</w:t>
            </w:r>
          </w:p>
        </w:tc>
      </w:tr>
      <w:tr w:rsidR="00F26E82" w:rsidRPr="004B7A23" w14:paraId="743B81F1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324D9128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odium (mg)</w:t>
            </w:r>
          </w:p>
        </w:tc>
        <w:tc>
          <w:tcPr>
            <w:tcW w:w="1076" w:type="pct"/>
            <w:noWrap/>
            <w:vAlign w:val="bottom"/>
            <w:hideMark/>
          </w:tcPr>
          <w:p w14:paraId="64C6781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918.06 ± 770.87</w:t>
            </w:r>
          </w:p>
        </w:tc>
        <w:tc>
          <w:tcPr>
            <w:tcW w:w="977" w:type="pct"/>
            <w:noWrap/>
            <w:vAlign w:val="bottom"/>
            <w:hideMark/>
          </w:tcPr>
          <w:p w14:paraId="2CFA961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425.03 ± 671.79</w:t>
            </w:r>
          </w:p>
        </w:tc>
        <w:tc>
          <w:tcPr>
            <w:tcW w:w="957" w:type="pct"/>
            <w:noWrap/>
            <w:vAlign w:val="bottom"/>
            <w:hideMark/>
          </w:tcPr>
          <w:p w14:paraId="245C30D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493.03 ± 962.29</w:t>
            </w:r>
          </w:p>
        </w:tc>
        <w:tc>
          <w:tcPr>
            <w:tcW w:w="499" w:type="pct"/>
            <w:noWrap/>
            <w:vAlign w:val="bottom"/>
            <w:hideMark/>
          </w:tcPr>
          <w:p w14:paraId="7FC99A90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4*</w:t>
            </w:r>
          </w:p>
        </w:tc>
      </w:tr>
      <w:tr w:rsidR="00F26E82" w:rsidRPr="004B7A23" w14:paraId="28317916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29F4EF84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Zinc (mg)</w:t>
            </w:r>
          </w:p>
        </w:tc>
        <w:tc>
          <w:tcPr>
            <w:tcW w:w="1076" w:type="pct"/>
            <w:noWrap/>
            <w:vAlign w:val="bottom"/>
            <w:hideMark/>
          </w:tcPr>
          <w:p w14:paraId="3495634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.85 ± 2.8</w:t>
            </w:r>
          </w:p>
        </w:tc>
        <w:tc>
          <w:tcPr>
            <w:tcW w:w="977" w:type="pct"/>
            <w:noWrap/>
            <w:vAlign w:val="bottom"/>
            <w:hideMark/>
          </w:tcPr>
          <w:p w14:paraId="620DBFA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.62 ± 1.88</w:t>
            </w:r>
          </w:p>
        </w:tc>
        <w:tc>
          <w:tcPr>
            <w:tcW w:w="957" w:type="pct"/>
            <w:noWrap/>
            <w:vAlign w:val="bottom"/>
            <w:hideMark/>
          </w:tcPr>
          <w:p w14:paraId="447F54D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1.23 ± 2.99</w:t>
            </w:r>
          </w:p>
        </w:tc>
        <w:tc>
          <w:tcPr>
            <w:tcW w:w="499" w:type="pct"/>
            <w:noWrap/>
            <w:vAlign w:val="bottom"/>
            <w:hideMark/>
          </w:tcPr>
          <w:p w14:paraId="63E6CC1E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49*</w:t>
            </w:r>
          </w:p>
        </w:tc>
      </w:tr>
      <w:tr w:rsidR="00F26E82" w:rsidRPr="004B7A23" w14:paraId="6C6587A9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0CFF00D6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pper (mg)</w:t>
            </w:r>
          </w:p>
        </w:tc>
        <w:tc>
          <w:tcPr>
            <w:tcW w:w="1076" w:type="pct"/>
            <w:noWrap/>
            <w:vAlign w:val="bottom"/>
            <w:hideMark/>
          </w:tcPr>
          <w:p w14:paraId="2DCFBBE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2 ± 0.45</w:t>
            </w:r>
          </w:p>
        </w:tc>
        <w:tc>
          <w:tcPr>
            <w:tcW w:w="977" w:type="pct"/>
            <w:noWrap/>
            <w:vAlign w:val="bottom"/>
            <w:hideMark/>
          </w:tcPr>
          <w:p w14:paraId="1569570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98 ± 0.31</w:t>
            </w:r>
          </w:p>
        </w:tc>
        <w:tc>
          <w:tcPr>
            <w:tcW w:w="957" w:type="pct"/>
            <w:noWrap/>
            <w:vAlign w:val="bottom"/>
            <w:hideMark/>
          </w:tcPr>
          <w:p w14:paraId="053D736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22 ± 0.35</w:t>
            </w:r>
          </w:p>
        </w:tc>
        <w:tc>
          <w:tcPr>
            <w:tcW w:w="499" w:type="pct"/>
            <w:noWrap/>
            <w:vAlign w:val="bottom"/>
            <w:hideMark/>
          </w:tcPr>
          <w:p w14:paraId="2180FC8E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3*</w:t>
            </w:r>
          </w:p>
        </w:tc>
      </w:tr>
      <w:tr w:rsidR="00F26E82" w:rsidRPr="004B7A23" w14:paraId="037319EB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0E124174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elenium (mcg)</w:t>
            </w:r>
          </w:p>
        </w:tc>
        <w:tc>
          <w:tcPr>
            <w:tcW w:w="1076" w:type="pct"/>
            <w:noWrap/>
            <w:vAlign w:val="bottom"/>
            <w:hideMark/>
          </w:tcPr>
          <w:p w14:paraId="6D65B78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4.23 ± 25.51</w:t>
            </w:r>
          </w:p>
        </w:tc>
        <w:tc>
          <w:tcPr>
            <w:tcW w:w="977" w:type="pct"/>
            <w:noWrap/>
            <w:vAlign w:val="bottom"/>
            <w:hideMark/>
          </w:tcPr>
          <w:p w14:paraId="723FE08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1.32 ± 25.44</w:t>
            </w:r>
          </w:p>
        </w:tc>
        <w:tc>
          <w:tcPr>
            <w:tcW w:w="957" w:type="pct"/>
            <w:noWrap/>
            <w:vAlign w:val="bottom"/>
            <w:hideMark/>
          </w:tcPr>
          <w:p w14:paraId="1795BDB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12.91 ± 31.78</w:t>
            </w:r>
          </w:p>
        </w:tc>
        <w:tc>
          <w:tcPr>
            <w:tcW w:w="499" w:type="pct"/>
            <w:noWrap/>
            <w:vAlign w:val="bottom"/>
            <w:hideMark/>
          </w:tcPr>
          <w:p w14:paraId="669BD624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46*</w:t>
            </w:r>
          </w:p>
        </w:tc>
      </w:tr>
      <w:tr w:rsidR="00F26E82" w:rsidRPr="004B7A23" w14:paraId="184890DD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71B602FE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nganese (mg)</w:t>
            </w:r>
          </w:p>
        </w:tc>
        <w:tc>
          <w:tcPr>
            <w:tcW w:w="1076" w:type="pct"/>
            <w:noWrap/>
            <w:vAlign w:val="bottom"/>
            <w:hideMark/>
          </w:tcPr>
          <w:p w14:paraId="6E9DB41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3 ± 1.39</w:t>
            </w:r>
          </w:p>
        </w:tc>
        <w:tc>
          <w:tcPr>
            <w:tcW w:w="977" w:type="pct"/>
            <w:noWrap/>
            <w:vAlign w:val="bottom"/>
            <w:hideMark/>
          </w:tcPr>
          <w:p w14:paraId="331202A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3 ± 0.93</w:t>
            </w:r>
          </w:p>
        </w:tc>
        <w:tc>
          <w:tcPr>
            <w:tcW w:w="957" w:type="pct"/>
            <w:noWrap/>
            <w:vAlign w:val="bottom"/>
            <w:hideMark/>
          </w:tcPr>
          <w:p w14:paraId="54FCEB6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53 ± 1.28</w:t>
            </w:r>
          </w:p>
        </w:tc>
        <w:tc>
          <w:tcPr>
            <w:tcW w:w="499" w:type="pct"/>
            <w:noWrap/>
            <w:vAlign w:val="bottom"/>
            <w:hideMark/>
          </w:tcPr>
          <w:p w14:paraId="05E0B33B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20*</w:t>
            </w:r>
          </w:p>
        </w:tc>
      </w:tr>
      <w:tr w:rsidR="00F26E82" w:rsidRPr="004B7A23" w14:paraId="40612CD7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32EA2B21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itamin A (RAE, mcg)</w:t>
            </w:r>
          </w:p>
        </w:tc>
        <w:tc>
          <w:tcPr>
            <w:tcW w:w="1076" w:type="pct"/>
            <w:noWrap/>
            <w:vAlign w:val="bottom"/>
            <w:hideMark/>
          </w:tcPr>
          <w:p w14:paraId="5C85575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24.09 ± 620.2</w:t>
            </w:r>
          </w:p>
        </w:tc>
        <w:tc>
          <w:tcPr>
            <w:tcW w:w="977" w:type="pct"/>
            <w:noWrap/>
            <w:vAlign w:val="bottom"/>
            <w:hideMark/>
          </w:tcPr>
          <w:p w14:paraId="0274BA5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92.9 ± 454.14</w:t>
            </w:r>
          </w:p>
        </w:tc>
        <w:tc>
          <w:tcPr>
            <w:tcW w:w="957" w:type="pct"/>
            <w:noWrap/>
            <w:vAlign w:val="bottom"/>
            <w:hideMark/>
          </w:tcPr>
          <w:p w14:paraId="531C65C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231.19 ± 642.6</w:t>
            </w:r>
          </w:p>
        </w:tc>
        <w:tc>
          <w:tcPr>
            <w:tcW w:w="499" w:type="pct"/>
            <w:noWrap/>
            <w:vAlign w:val="bottom"/>
            <w:hideMark/>
          </w:tcPr>
          <w:p w14:paraId="03787D07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25*</w:t>
            </w:r>
          </w:p>
        </w:tc>
      </w:tr>
      <w:tr w:rsidR="00F26E82" w:rsidRPr="004B7A23" w14:paraId="375F619D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6B020FE4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itamin C (mg)</w:t>
            </w:r>
          </w:p>
        </w:tc>
        <w:tc>
          <w:tcPr>
            <w:tcW w:w="1076" w:type="pct"/>
            <w:noWrap/>
            <w:vAlign w:val="bottom"/>
            <w:hideMark/>
          </w:tcPr>
          <w:p w14:paraId="49288B39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5.86 ± 37.82</w:t>
            </w:r>
          </w:p>
        </w:tc>
        <w:tc>
          <w:tcPr>
            <w:tcW w:w="977" w:type="pct"/>
            <w:noWrap/>
            <w:vAlign w:val="bottom"/>
            <w:hideMark/>
          </w:tcPr>
          <w:p w14:paraId="3371EB0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9.55 ± 50.75</w:t>
            </w:r>
          </w:p>
        </w:tc>
        <w:tc>
          <w:tcPr>
            <w:tcW w:w="957" w:type="pct"/>
            <w:noWrap/>
            <w:vAlign w:val="bottom"/>
            <w:hideMark/>
          </w:tcPr>
          <w:p w14:paraId="3452B69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69 ± 52.16</w:t>
            </w:r>
          </w:p>
        </w:tc>
        <w:tc>
          <w:tcPr>
            <w:tcW w:w="499" w:type="pct"/>
            <w:noWrap/>
            <w:vAlign w:val="bottom"/>
            <w:hideMark/>
          </w:tcPr>
          <w:p w14:paraId="6433EEDC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811</w:t>
            </w:r>
          </w:p>
        </w:tc>
      </w:tr>
      <w:tr w:rsidR="00F26E82" w:rsidRPr="004B7A23" w14:paraId="09B56F94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613088E4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itamin K (mcg)</w:t>
            </w:r>
          </w:p>
        </w:tc>
        <w:tc>
          <w:tcPr>
            <w:tcW w:w="1076" w:type="pct"/>
            <w:noWrap/>
            <w:vAlign w:val="bottom"/>
            <w:hideMark/>
          </w:tcPr>
          <w:p w14:paraId="1E00904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4.71 ± 192.38</w:t>
            </w:r>
          </w:p>
        </w:tc>
        <w:tc>
          <w:tcPr>
            <w:tcW w:w="977" w:type="pct"/>
            <w:noWrap/>
            <w:vAlign w:val="bottom"/>
            <w:hideMark/>
          </w:tcPr>
          <w:p w14:paraId="16AB105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9.35 ± 105.23</w:t>
            </w:r>
          </w:p>
        </w:tc>
        <w:tc>
          <w:tcPr>
            <w:tcW w:w="957" w:type="pct"/>
            <w:noWrap/>
            <w:vAlign w:val="bottom"/>
            <w:hideMark/>
          </w:tcPr>
          <w:p w14:paraId="3B9F983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85.36 ± 206.32</w:t>
            </w:r>
          </w:p>
        </w:tc>
        <w:tc>
          <w:tcPr>
            <w:tcW w:w="499" w:type="pct"/>
            <w:noWrap/>
            <w:vAlign w:val="bottom"/>
            <w:hideMark/>
          </w:tcPr>
          <w:p w14:paraId="749EC340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28*</w:t>
            </w:r>
          </w:p>
        </w:tc>
      </w:tr>
      <w:tr w:rsidR="00F26E82" w:rsidRPr="004B7A23" w14:paraId="10C453E5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108647E0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hiamin (mg)</w:t>
            </w:r>
          </w:p>
        </w:tc>
        <w:tc>
          <w:tcPr>
            <w:tcW w:w="1076" w:type="pct"/>
            <w:noWrap/>
            <w:vAlign w:val="bottom"/>
            <w:hideMark/>
          </w:tcPr>
          <w:p w14:paraId="0A801E5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25 ± 0.47</w:t>
            </w:r>
          </w:p>
        </w:tc>
        <w:tc>
          <w:tcPr>
            <w:tcW w:w="977" w:type="pct"/>
            <w:noWrap/>
            <w:vAlign w:val="bottom"/>
            <w:hideMark/>
          </w:tcPr>
          <w:p w14:paraId="7017B6E8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14 ± 0.39</w:t>
            </w:r>
          </w:p>
        </w:tc>
        <w:tc>
          <w:tcPr>
            <w:tcW w:w="957" w:type="pct"/>
            <w:noWrap/>
            <w:vAlign w:val="bottom"/>
            <w:hideMark/>
          </w:tcPr>
          <w:p w14:paraId="58D0C5E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12 ± 0.47</w:t>
            </w:r>
          </w:p>
        </w:tc>
        <w:tc>
          <w:tcPr>
            <w:tcW w:w="499" w:type="pct"/>
            <w:noWrap/>
            <w:vAlign w:val="bottom"/>
            <w:hideMark/>
          </w:tcPr>
          <w:p w14:paraId="5C4651FE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41</w:t>
            </w:r>
          </w:p>
        </w:tc>
      </w:tr>
      <w:tr w:rsidR="00F26E82" w:rsidRPr="004B7A23" w14:paraId="75A23D53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56D32AC4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boflavin (mg)</w:t>
            </w:r>
          </w:p>
        </w:tc>
        <w:tc>
          <w:tcPr>
            <w:tcW w:w="1076" w:type="pct"/>
            <w:noWrap/>
            <w:vAlign w:val="bottom"/>
            <w:hideMark/>
          </w:tcPr>
          <w:p w14:paraId="7E1C9257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48 ± 0.49</w:t>
            </w:r>
          </w:p>
        </w:tc>
        <w:tc>
          <w:tcPr>
            <w:tcW w:w="977" w:type="pct"/>
            <w:noWrap/>
            <w:vAlign w:val="bottom"/>
            <w:hideMark/>
          </w:tcPr>
          <w:p w14:paraId="29271E7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33 ± 0.5</w:t>
            </w:r>
          </w:p>
        </w:tc>
        <w:tc>
          <w:tcPr>
            <w:tcW w:w="957" w:type="pct"/>
            <w:noWrap/>
            <w:vAlign w:val="bottom"/>
            <w:hideMark/>
          </w:tcPr>
          <w:p w14:paraId="5CC7EB9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15 ± 0.51</w:t>
            </w:r>
          </w:p>
        </w:tc>
        <w:tc>
          <w:tcPr>
            <w:tcW w:w="499" w:type="pct"/>
            <w:noWrap/>
            <w:vAlign w:val="bottom"/>
            <w:hideMark/>
          </w:tcPr>
          <w:p w14:paraId="7CA589BE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52</w:t>
            </w:r>
          </w:p>
        </w:tc>
      </w:tr>
      <w:tr w:rsidR="00F26E82" w:rsidRPr="004B7A23" w14:paraId="14B6A48A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6C178A5E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iacin (mg)</w:t>
            </w:r>
          </w:p>
        </w:tc>
        <w:tc>
          <w:tcPr>
            <w:tcW w:w="1076" w:type="pct"/>
            <w:noWrap/>
            <w:vAlign w:val="bottom"/>
            <w:hideMark/>
          </w:tcPr>
          <w:p w14:paraId="5E2423A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.4 ± 6.07</w:t>
            </w:r>
          </w:p>
        </w:tc>
        <w:tc>
          <w:tcPr>
            <w:tcW w:w="977" w:type="pct"/>
            <w:noWrap/>
            <w:vAlign w:val="bottom"/>
            <w:hideMark/>
          </w:tcPr>
          <w:p w14:paraId="2B794A23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.42 ± 4.96</w:t>
            </w:r>
          </w:p>
        </w:tc>
        <w:tc>
          <w:tcPr>
            <w:tcW w:w="957" w:type="pct"/>
            <w:noWrap/>
            <w:vAlign w:val="bottom"/>
            <w:hideMark/>
          </w:tcPr>
          <w:p w14:paraId="671DF39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3.98 ± 6.52</w:t>
            </w:r>
          </w:p>
        </w:tc>
        <w:tc>
          <w:tcPr>
            <w:tcW w:w="499" w:type="pct"/>
            <w:noWrap/>
            <w:vAlign w:val="bottom"/>
            <w:hideMark/>
          </w:tcPr>
          <w:p w14:paraId="0316974A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6*</w:t>
            </w:r>
          </w:p>
        </w:tc>
      </w:tr>
      <w:tr w:rsidR="00F26E82" w:rsidRPr="004B7A23" w14:paraId="79CDF2CF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3DD2ED85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iacin equivalents (mg)</w:t>
            </w:r>
          </w:p>
        </w:tc>
        <w:tc>
          <w:tcPr>
            <w:tcW w:w="1076" w:type="pct"/>
            <w:noWrap/>
            <w:vAlign w:val="bottom"/>
            <w:hideMark/>
          </w:tcPr>
          <w:p w14:paraId="5FEED85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0.16 ± 9.91</w:t>
            </w:r>
          </w:p>
        </w:tc>
        <w:tc>
          <w:tcPr>
            <w:tcW w:w="977" w:type="pct"/>
            <w:noWrap/>
            <w:vAlign w:val="bottom"/>
            <w:hideMark/>
          </w:tcPr>
          <w:p w14:paraId="68ED5C7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4.58 ± 8.86</w:t>
            </w:r>
          </w:p>
        </w:tc>
        <w:tc>
          <w:tcPr>
            <w:tcW w:w="957" w:type="pct"/>
            <w:noWrap/>
            <w:vAlign w:val="bottom"/>
            <w:hideMark/>
          </w:tcPr>
          <w:p w14:paraId="75010E2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5.58 ± 10.6</w:t>
            </w:r>
          </w:p>
        </w:tc>
        <w:tc>
          <w:tcPr>
            <w:tcW w:w="499" w:type="pct"/>
            <w:noWrap/>
            <w:vAlign w:val="bottom"/>
            <w:hideMark/>
          </w:tcPr>
          <w:p w14:paraId="4489E974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3*</w:t>
            </w:r>
          </w:p>
        </w:tc>
      </w:tr>
      <w:tr w:rsidR="00F26E82" w:rsidRPr="004B7A23" w14:paraId="2EB7E5B9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6CE8F013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antothenic acid (mg)</w:t>
            </w:r>
          </w:p>
        </w:tc>
        <w:tc>
          <w:tcPr>
            <w:tcW w:w="1076" w:type="pct"/>
            <w:noWrap/>
            <w:vAlign w:val="bottom"/>
            <w:hideMark/>
          </w:tcPr>
          <w:p w14:paraId="3F4EF2ED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.75 ± 1.33</w:t>
            </w:r>
          </w:p>
        </w:tc>
        <w:tc>
          <w:tcPr>
            <w:tcW w:w="977" w:type="pct"/>
            <w:noWrap/>
            <w:vAlign w:val="bottom"/>
            <w:hideMark/>
          </w:tcPr>
          <w:p w14:paraId="52CA48D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85 ± 1.23</w:t>
            </w:r>
          </w:p>
        </w:tc>
        <w:tc>
          <w:tcPr>
            <w:tcW w:w="957" w:type="pct"/>
            <w:noWrap/>
            <w:vAlign w:val="bottom"/>
            <w:hideMark/>
          </w:tcPr>
          <w:p w14:paraId="3559124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9 ± 1.36</w:t>
            </w:r>
          </w:p>
        </w:tc>
        <w:tc>
          <w:tcPr>
            <w:tcW w:w="499" w:type="pct"/>
            <w:noWrap/>
            <w:vAlign w:val="bottom"/>
            <w:hideMark/>
          </w:tcPr>
          <w:p w14:paraId="35202F00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2*</w:t>
            </w:r>
          </w:p>
        </w:tc>
      </w:tr>
      <w:tr w:rsidR="00F26E82" w:rsidRPr="004B7A23" w14:paraId="5F379608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5FF4B210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itamin B6 (mg)</w:t>
            </w:r>
          </w:p>
        </w:tc>
        <w:tc>
          <w:tcPr>
            <w:tcW w:w="1076" w:type="pct"/>
            <w:noWrap/>
            <w:vAlign w:val="bottom"/>
            <w:hideMark/>
          </w:tcPr>
          <w:p w14:paraId="495FF11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86 ± 0.84</w:t>
            </w:r>
          </w:p>
        </w:tc>
        <w:tc>
          <w:tcPr>
            <w:tcW w:w="977" w:type="pct"/>
            <w:noWrap/>
            <w:vAlign w:val="bottom"/>
            <w:hideMark/>
          </w:tcPr>
          <w:p w14:paraId="00B0108A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43 ± 0.52</w:t>
            </w:r>
          </w:p>
        </w:tc>
        <w:tc>
          <w:tcPr>
            <w:tcW w:w="957" w:type="pct"/>
            <w:noWrap/>
            <w:vAlign w:val="bottom"/>
            <w:hideMark/>
          </w:tcPr>
          <w:p w14:paraId="7D773F2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43 ± 0.8</w:t>
            </w:r>
          </w:p>
        </w:tc>
        <w:tc>
          <w:tcPr>
            <w:tcW w:w="499" w:type="pct"/>
            <w:noWrap/>
            <w:vAlign w:val="bottom"/>
            <w:hideMark/>
          </w:tcPr>
          <w:p w14:paraId="62BF47EF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02*</w:t>
            </w:r>
          </w:p>
        </w:tc>
      </w:tr>
      <w:tr w:rsidR="00F26E82" w:rsidRPr="004B7A23" w14:paraId="0A14AF98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7283948F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Grains</w:t>
            </w:r>
          </w:p>
        </w:tc>
        <w:tc>
          <w:tcPr>
            <w:tcW w:w="3510" w:type="pct"/>
            <w:gridSpan w:val="4"/>
            <w:shd w:val="clear" w:color="000000" w:fill="BFBFBF"/>
            <w:noWrap/>
            <w:vAlign w:val="bottom"/>
            <w:hideMark/>
          </w:tcPr>
          <w:p w14:paraId="3CE7221E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</w:tr>
      <w:tr w:rsidR="00F26E82" w:rsidRPr="004B7A23" w14:paraId="3FDB8637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56A113C3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grains (oz eq)</w:t>
            </w:r>
          </w:p>
        </w:tc>
        <w:tc>
          <w:tcPr>
            <w:tcW w:w="1076" w:type="pct"/>
            <w:noWrap/>
            <w:vAlign w:val="bottom"/>
            <w:hideMark/>
          </w:tcPr>
          <w:p w14:paraId="7C800CDB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.51 ± 2.26</w:t>
            </w:r>
          </w:p>
        </w:tc>
        <w:tc>
          <w:tcPr>
            <w:tcW w:w="977" w:type="pct"/>
            <w:noWrap/>
            <w:vAlign w:val="bottom"/>
            <w:hideMark/>
          </w:tcPr>
          <w:p w14:paraId="577A38C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75 ± 1.97</w:t>
            </w:r>
          </w:p>
        </w:tc>
        <w:tc>
          <w:tcPr>
            <w:tcW w:w="957" w:type="pct"/>
            <w:noWrap/>
            <w:vAlign w:val="bottom"/>
            <w:hideMark/>
          </w:tcPr>
          <w:p w14:paraId="06E0F081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76 ± 2.6</w:t>
            </w:r>
          </w:p>
        </w:tc>
        <w:tc>
          <w:tcPr>
            <w:tcW w:w="499" w:type="pct"/>
            <w:noWrap/>
            <w:vAlign w:val="bottom"/>
            <w:hideMark/>
          </w:tcPr>
          <w:p w14:paraId="7E773FE7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36</w:t>
            </w:r>
          </w:p>
        </w:tc>
      </w:tr>
      <w:tr w:rsidR="00F26E82" w:rsidRPr="004B7A23" w14:paraId="043021C3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63B8CB36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hole grains (oz eq)</w:t>
            </w:r>
          </w:p>
        </w:tc>
        <w:tc>
          <w:tcPr>
            <w:tcW w:w="1076" w:type="pct"/>
            <w:noWrap/>
            <w:vAlign w:val="bottom"/>
            <w:hideMark/>
          </w:tcPr>
          <w:p w14:paraId="4358D1A6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06 ± 1.12</w:t>
            </w:r>
          </w:p>
        </w:tc>
        <w:tc>
          <w:tcPr>
            <w:tcW w:w="977" w:type="pct"/>
            <w:noWrap/>
            <w:vAlign w:val="bottom"/>
            <w:hideMark/>
          </w:tcPr>
          <w:p w14:paraId="416FB0E2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 ± 0.62</w:t>
            </w:r>
          </w:p>
        </w:tc>
        <w:tc>
          <w:tcPr>
            <w:tcW w:w="957" w:type="pct"/>
            <w:noWrap/>
            <w:vAlign w:val="bottom"/>
            <w:hideMark/>
          </w:tcPr>
          <w:p w14:paraId="74E1B74C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46 ± 1.31</w:t>
            </w:r>
          </w:p>
        </w:tc>
        <w:tc>
          <w:tcPr>
            <w:tcW w:w="499" w:type="pct"/>
            <w:noWrap/>
            <w:vAlign w:val="bottom"/>
            <w:hideMark/>
          </w:tcPr>
          <w:p w14:paraId="1241DFB7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6</w:t>
            </w:r>
          </w:p>
        </w:tc>
      </w:tr>
      <w:tr w:rsidR="00F26E82" w:rsidRPr="004B7A23" w14:paraId="64EA7FB3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458BE4BF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fined grains (oz eq)</w:t>
            </w:r>
          </w:p>
        </w:tc>
        <w:tc>
          <w:tcPr>
            <w:tcW w:w="1076" w:type="pct"/>
            <w:noWrap/>
            <w:vAlign w:val="bottom"/>
            <w:hideMark/>
          </w:tcPr>
          <w:p w14:paraId="22D341FD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45 ± 1.79</w:t>
            </w:r>
          </w:p>
        </w:tc>
        <w:tc>
          <w:tcPr>
            <w:tcW w:w="977" w:type="pct"/>
            <w:noWrap/>
            <w:vAlign w:val="bottom"/>
            <w:hideMark/>
          </w:tcPr>
          <w:p w14:paraId="1D974F2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14 ± 1.8</w:t>
            </w:r>
          </w:p>
        </w:tc>
        <w:tc>
          <w:tcPr>
            <w:tcW w:w="957" w:type="pct"/>
            <w:noWrap/>
            <w:vAlign w:val="bottom"/>
            <w:hideMark/>
          </w:tcPr>
          <w:p w14:paraId="50C3F5D0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0.31 ± 1.92</w:t>
            </w:r>
          </w:p>
        </w:tc>
        <w:tc>
          <w:tcPr>
            <w:tcW w:w="499" w:type="pct"/>
            <w:noWrap/>
            <w:vAlign w:val="bottom"/>
            <w:hideMark/>
          </w:tcPr>
          <w:p w14:paraId="08BA0F52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16</w:t>
            </w:r>
          </w:p>
        </w:tc>
      </w:tr>
      <w:tr w:rsidR="00F26E82" w:rsidRPr="004B7A23" w14:paraId="55EB16B2" w14:textId="77777777" w:rsidTr="00F06E0C">
        <w:trPr>
          <w:trHeight w:val="320"/>
        </w:trPr>
        <w:tc>
          <w:tcPr>
            <w:tcW w:w="1490" w:type="pct"/>
            <w:noWrap/>
            <w:vAlign w:val="bottom"/>
            <w:hideMark/>
          </w:tcPr>
          <w:p w14:paraId="1331D7BD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Other Dietary Components</w:t>
            </w:r>
          </w:p>
        </w:tc>
        <w:tc>
          <w:tcPr>
            <w:tcW w:w="3510" w:type="pct"/>
            <w:gridSpan w:val="4"/>
            <w:shd w:val="clear" w:color="000000" w:fill="BFBFBF"/>
            <w:noWrap/>
            <w:vAlign w:val="bottom"/>
            <w:hideMark/>
          </w:tcPr>
          <w:p w14:paraId="7A2E1BBD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</w:tr>
      <w:tr w:rsidR="00F26E82" w:rsidRPr="004B7A23" w14:paraId="2C0A0FD1" w14:textId="77777777" w:rsidTr="00F06E0C">
        <w:trPr>
          <w:trHeight w:val="320"/>
        </w:trPr>
        <w:tc>
          <w:tcPr>
            <w:tcW w:w="149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6D2A03A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affeine (mg)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959AAA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3.98 ± 60.69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FF5DEB5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2.1 ± 51.91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66D8524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11.88 ± 39.99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299A98C" w14:textId="77777777" w:rsidR="00F26E82" w:rsidRPr="004B7A23" w:rsidRDefault="00F26E82" w:rsidP="00F06E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19</w:t>
            </w:r>
          </w:p>
        </w:tc>
      </w:tr>
      <w:tr w:rsidR="00F26E82" w:rsidRPr="004B7A23" w14:paraId="3640C889" w14:textId="77777777" w:rsidTr="00F06E0C">
        <w:trPr>
          <w:trHeight w:val="13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90D81FF" w14:textId="77777777" w:rsidR="00F26E82" w:rsidRPr="004B7A23" w:rsidRDefault="00F26E82" w:rsidP="00F0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Values are presented as mean ± SD. Changes represent within-participant differences from baseline to 24 weeks. P values were calculated using paired statistical tests. Nutrient intakes were derived from 3-day food records collected at each time point and analyzed using Nutrition Data System for Research. Diet quality proxies (grain intake) are expressed as ounce equivalents (oz eq)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DFE, dietary folate equivalents; RAE, retinol activity equivalents. 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* P &lt; 0.05</w:t>
            </w:r>
          </w:p>
        </w:tc>
      </w:tr>
    </w:tbl>
    <w:p w14:paraId="570CC0D5" w14:textId="6B4A1903" w:rsidR="00F26E82" w:rsidRDefault="00F26E82"/>
    <w:p w14:paraId="14AE85BF" w14:textId="77777777" w:rsidR="00F26E82" w:rsidRDefault="00F26E82">
      <w:r>
        <w:br w:type="page"/>
      </w:r>
    </w:p>
    <w:tbl>
      <w:tblPr>
        <w:tblpPr w:leftFromText="180" w:rightFromText="180" w:vertAnchor="text" w:horzAnchor="margin" w:tblpY="112"/>
        <w:tblOverlap w:val="never"/>
        <w:tblW w:w="5000" w:type="pct"/>
        <w:tblLook w:val="04A0" w:firstRow="1" w:lastRow="0" w:firstColumn="1" w:lastColumn="0" w:noHBand="0" w:noVBand="1"/>
      </w:tblPr>
      <w:tblGrid>
        <w:gridCol w:w="3762"/>
        <w:gridCol w:w="1636"/>
        <w:gridCol w:w="1636"/>
        <w:gridCol w:w="1356"/>
        <w:gridCol w:w="970"/>
      </w:tblGrid>
      <w:tr w:rsidR="00F26E82" w:rsidRPr="004B7A23" w14:paraId="6F1ABE59" w14:textId="77777777" w:rsidTr="00F06E0C">
        <w:trPr>
          <w:trHeight w:val="12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4DBB65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lastRenderedPageBreak/>
              <w:t>Supplemental Table 5.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Changes in anthropometric and body composition measures from baseline to 24 weeks during GLP-1 RA OMM therapy (N = 23)</w:t>
            </w:r>
          </w:p>
        </w:tc>
      </w:tr>
      <w:tr w:rsidR="00F26E82" w:rsidRPr="004B7A23" w14:paraId="42871309" w14:textId="77777777" w:rsidTr="00F06E0C">
        <w:trPr>
          <w:trHeight w:val="457"/>
        </w:trPr>
        <w:tc>
          <w:tcPr>
            <w:tcW w:w="2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5400F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776AA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Baseli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00AEF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Final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04EFC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hang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3036D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 value</w:t>
            </w:r>
          </w:p>
        </w:tc>
      </w:tr>
      <w:tr w:rsidR="00F26E82" w:rsidRPr="004B7A23" w14:paraId="1AD8FF3A" w14:textId="77777777" w:rsidTr="00F06E0C">
        <w:trPr>
          <w:trHeight w:val="457"/>
        </w:trPr>
        <w:tc>
          <w:tcPr>
            <w:tcW w:w="20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22113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53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eight, </w:t>
            </w:r>
            <w:proofErr w:type="spellStart"/>
            <w:r w:rsidRPr="00553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BC9D1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8.5 (35.4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A30B1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9.5 (32.3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AC102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19 (11.9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B20E0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&lt;0.001</w:t>
            </w:r>
          </w:p>
        </w:tc>
      </w:tr>
      <w:tr w:rsidR="00F26E82" w:rsidRPr="004B7A23" w14:paraId="5EBCB7E7" w14:textId="77777777" w:rsidTr="00F06E0C">
        <w:trPr>
          <w:trHeight w:val="486"/>
        </w:trPr>
        <w:tc>
          <w:tcPr>
            <w:tcW w:w="20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42359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53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body weight loss, %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8CC78E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D04B3C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2FC8F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.4 (5.0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FFE9E4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</w:tr>
      <w:tr w:rsidR="00F26E82" w:rsidRPr="004B7A23" w14:paraId="41BE6A33" w14:textId="77777777" w:rsidTr="00F06E0C">
        <w:trPr>
          <w:trHeight w:val="457"/>
        </w:trPr>
        <w:tc>
          <w:tcPr>
            <w:tcW w:w="20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7FE4D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53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, kg/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37A3B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.7 (6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5145B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9.6 (5.7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AC89D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3.1 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.0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F1BE9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&lt;0.001</w:t>
            </w:r>
          </w:p>
        </w:tc>
      </w:tr>
      <w:tr w:rsidR="00F26E82" w:rsidRPr="004B7A23" w14:paraId="75069A3F" w14:textId="77777777" w:rsidTr="00F06E0C">
        <w:trPr>
          <w:trHeight w:val="457"/>
        </w:trPr>
        <w:tc>
          <w:tcPr>
            <w:tcW w:w="20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CF4FA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53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ist circumference, in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EFB7A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.4 (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25D4C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6.1 (5.5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20E9F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4.3 (2.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78D5B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&lt;0.001</w:t>
            </w:r>
          </w:p>
        </w:tc>
      </w:tr>
      <w:tr w:rsidR="00F26E82" w:rsidRPr="004B7A23" w14:paraId="737B8A14" w14:textId="77777777" w:rsidTr="00F06E0C">
        <w:trPr>
          <w:trHeight w:val="457"/>
        </w:trPr>
        <w:tc>
          <w:tcPr>
            <w:tcW w:w="20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859F3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53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t mass, %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F8AE1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6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FBE24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0.3 (8.6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E5433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3.4 (2.6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122A9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&lt;0.001</w:t>
            </w:r>
          </w:p>
        </w:tc>
      </w:tr>
      <w:tr w:rsidR="00F26E82" w:rsidRPr="004B7A23" w14:paraId="280482FA" w14:textId="77777777" w:rsidTr="00F06E0C">
        <w:trPr>
          <w:trHeight w:val="457"/>
        </w:trPr>
        <w:tc>
          <w:tcPr>
            <w:tcW w:w="20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D158D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53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t mass, </w:t>
            </w:r>
            <w:proofErr w:type="spellStart"/>
            <w:r w:rsidRPr="00553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0BED5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8.8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5A77A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4.4 (28.8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6D2B4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14.4 (10.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E25FF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&lt;0.001</w:t>
            </w:r>
          </w:p>
        </w:tc>
      </w:tr>
      <w:tr w:rsidR="00F26E82" w:rsidRPr="004B7A23" w14:paraId="5777D03F" w14:textId="77777777" w:rsidTr="00F06E0C">
        <w:trPr>
          <w:trHeight w:val="457"/>
        </w:trPr>
        <w:tc>
          <w:tcPr>
            <w:tcW w:w="20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17468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timated SMM</w:t>
            </w:r>
            <w:r w:rsidRPr="00553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553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B8D7A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0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.3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F570A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.0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.0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AECAD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.0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(5.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6A514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&lt;0.001</w:t>
            </w:r>
          </w:p>
        </w:tc>
      </w:tr>
      <w:tr w:rsidR="00F26E82" w:rsidRPr="004B7A23" w14:paraId="7B68418B" w14:textId="77777777" w:rsidTr="00F06E0C">
        <w:trPr>
          <w:trHeight w:val="457"/>
        </w:trPr>
        <w:tc>
          <w:tcPr>
            <w:tcW w:w="2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CF4E1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53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A-estima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MR</w:t>
            </w:r>
            <w:r w:rsidRPr="00553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kcal/day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B161C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11.9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89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BF6C2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23.7 (172.8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62800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88.2 (51.8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95254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&lt;0.001</w:t>
            </w:r>
          </w:p>
        </w:tc>
      </w:tr>
      <w:tr w:rsidR="00F26E82" w:rsidRPr="004B7A23" w14:paraId="466C8AD8" w14:textId="77777777" w:rsidTr="00F06E0C">
        <w:trPr>
          <w:trHeight w:val="113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69A77A50" w14:textId="77777777" w:rsidR="00F26E82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Values are presented as mean (SD). Change represents within-subject difference from baseline to endpoint. P values were calculated using paired t-tests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BIA, body impedance analysis; </w:t>
            </w:r>
            <w:r w:rsidRPr="004B7A23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MI, body mass inde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; </w:t>
            </w:r>
            <w:r w:rsidRPr="00B956B6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M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, </w:t>
            </w:r>
            <w:r w:rsidRPr="00B956B6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sting metabolic rate; SM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,</w:t>
            </w:r>
            <w:r w:rsidRPr="00B956B6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skeletal muscle ma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.</w:t>
            </w:r>
          </w:p>
          <w:p w14:paraId="590C42D3" w14:textId="77777777" w:rsidR="00F26E82" w:rsidRPr="004B7A23" w:rsidRDefault="00F26E82" w:rsidP="00F0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</w:tbl>
    <w:p w14:paraId="14FDE515" w14:textId="77777777" w:rsidR="00F26E82" w:rsidRDefault="00F26E82"/>
    <w:p w14:paraId="2517FAE8" w14:textId="77777777" w:rsidR="00F26E82" w:rsidRDefault="00F26E82"/>
    <w:p w14:paraId="64685BC1" w14:textId="7B0B0759" w:rsidR="00F26E82" w:rsidRDefault="00F26E82">
      <w:r>
        <w:br w:type="page"/>
      </w:r>
    </w:p>
    <w:tbl>
      <w:tblPr>
        <w:tblpPr w:leftFromText="180" w:rightFromText="180" w:vertAnchor="page" w:horzAnchor="margin" w:tblpY="1625"/>
        <w:tblW w:w="9520" w:type="dxa"/>
        <w:tblLook w:val="04A0" w:firstRow="1" w:lastRow="0" w:firstColumn="1" w:lastColumn="0" w:noHBand="0" w:noVBand="1"/>
      </w:tblPr>
      <w:tblGrid>
        <w:gridCol w:w="2311"/>
        <w:gridCol w:w="2104"/>
        <w:gridCol w:w="2248"/>
        <w:gridCol w:w="2857"/>
      </w:tblGrid>
      <w:tr w:rsidR="00F26E82" w:rsidRPr="005309F7" w14:paraId="7FA05800" w14:textId="77777777" w:rsidTr="00F26E82">
        <w:trPr>
          <w:trHeight w:val="640"/>
        </w:trPr>
        <w:tc>
          <w:tcPr>
            <w:tcW w:w="9520" w:type="dxa"/>
            <w:gridSpan w:val="4"/>
            <w:tcBorders>
              <w:bottom w:val="single" w:sz="4" w:space="0" w:color="auto"/>
            </w:tcBorders>
            <w:vAlign w:val="bottom"/>
            <w:hideMark/>
          </w:tcPr>
          <w:p w14:paraId="75880E7A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Supplemental Table 6.</w:t>
            </w: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hanges in body weight and body composition measures from baseline to 24 weeks by GLP-1 RA OMM</w:t>
            </w:r>
          </w:p>
        </w:tc>
      </w:tr>
      <w:tr w:rsidR="00F26E82" w:rsidRPr="005309F7" w14:paraId="77DD7266" w14:textId="77777777" w:rsidTr="00F26E82">
        <w:trPr>
          <w:trHeight w:val="320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CF79A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3B5AD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govy (n=6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D6273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epbound (n=17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69CE3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ween group P-values</w:t>
            </w:r>
          </w:p>
        </w:tc>
      </w:tr>
      <w:tr w:rsidR="00F26E82" w:rsidRPr="005309F7" w14:paraId="21E93844" w14:textId="77777777" w:rsidTr="00F26E82">
        <w:trPr>
          <w:trHeight w:val="320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AAD44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eight change, </w:t>
            </w:r>
            <w:proofErr w:type="spellStart"/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5C712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5.5 (-25.9, -5.2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2CE50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0.2 (-26.7, -13.8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1A590" w14:textId="77777777" w:rsidR="00F26E82" w:rsidRPr="005309F7" w:rsidRDefault="00F26E82" w:rsidP="00F26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</w:tr>
      <w:tr w:rsidR="00F26E82" w:rsidRPr="005309F7" w14:paraId="707CEB89" w14:textId="77777777" w:rsidTr="00F26E82">
        <w:trPr>
          <w:trHeight w:val="320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04FF7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stimated SMM, </w:t>
            </w:r>
            <w:proofErr w:type="spellStart"/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8603D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 (-7, -1.4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0F620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3 (-8.4, -2.3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F0E1A" w14:textId="77777777" w:rsidR="00F26E82" w:rsidRPr="005309F7" w:rsidRDefault="00F26E82" w:rsidP="00F26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4</w:t>
            </w:r>
          </w:p>
        </w:tc>
      </w:tr>
      <w:tr w:rsidR="00F26E82" w:rsidRPr="005309F7" w14:paraId="301CF501" w14:textId="77777777" w:rsidTr="00F26E82">
        <w:trPr>
          <w:trHeight w:val="320"/>
        </w:trPr>
        <w:tc>
          <w:tcPr>
            <w:tcW w:w="23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4DCC9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t mass change, </w:t>
            </w:r>
            <w:proofErr w:type="spellStart"/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6C1CB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 (-22, -2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55A1F" w14:textId="77777777" w:rsidR="00F26E82" w:rsidRPr="005309F7" w:rsidRDefault="00F26E82" w:rsidP="00F26E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5.2 (-20.6, -9.9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F14C6" w14:textId="77777777" w:rsidR="00F26E82" w:rsidRPr="005309F7" w:rsidRDefault="00F26E82" w:rsidP="00F26E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309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1</w:t>
            </w:r>
          </w:p>
        </w:tc>
      </w:tr>
      <w:tr w:rsidR="00F26E82" w:rsidRPr="005309F7" w14:paraId="3CBED972" w14:textId="77777777" w:rsidTr="00F26E82">
        <w:trPr>
          <w:trHeight w:val="1548"/>
        </w:trPr>
        <w:tc>
          <w:tcPr>
            <w:tcW w:w="9520" w:type="dxa"/>
            <w:gridSpan w:val="4"/>
            <w:tcBorders>
              <w:top w:val="single" w:sz="4" w:space="0" w:color="auto"/>
            </w:tcBorders>
            <w:vAlign w:val="bottom"/>
            <w:hideMark/>
          </w:tcPr>
          <w:p w14:paraId="61EFF19E" w14:textId="77777777" w:rsidR="00F26E82" w:rsidRDefault="00F26E82" w:rsidP="00F2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446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s represent mean change from baseline to 24 weeks with 95% confidence intervals (CI) shown in parentheses. Negative values indicate reductions from baseline. Between-group P values compare change scores between participants receiving semaglutide (Wegovy) and tirzepatide (Zepbound) using independent-samples t tests. These exploratory subgroup analyses were not powered to detect differences between medication groups. SMM, skeletal muscle mass.</w:t>
            </w:r>
          </w:p>
          <w:p w14:paraId="4D151476" w14:textId="77777777" w:rsidR="00F26E82" w:rsidRPr="00844689" w:rsidRDefault="00F26E82" w:rsidP="00F26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7125D505" w14:textId="7BB0E59A" w:rsidR="00F26E82" w:rsidRDefault="00F26E82"/>
    <w:p w14:paraId="4C6551A9" w14:textId="77777777" w:rsidR="00F26E82" w:rsidRDefault="00F26E82">
      <w:r>
        <w:br w:type="page"/>
      </w:r>
    </w:p>
    <w:p w14:paraId="039A414A" w14:textId="12E6BB01" w:rsidR="00F26E82" w:rsidRDefault="00F26E82">
      <w:r w:rsidRPr="004B7A23">
        <w:rPr>
          <w:rFonts w:ascii="Times New Roman" w:hAnsi="Times New Roman" w:cs="Times New Roman"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5116F0" wp14:editId="2BC3709C">
                <wp:simplePos x="0" y="0"/>
                <wp:positionH relativeFrom="column">
                  <wp:posOffset>0</wp:posOffset>
                </wp:positionH>
                <wp:positionV relativeFrom="paragraph">
                  <wp:posOffset>5143784</wp:posOffset>
                </wp:positionV>
                <wp:extent cx="5943600" cy="635"/>
                <wp:effectExtent l="0" t="0" r="0" b="12065"/>
                <wp:wrapTopAndBottom/>
                <wp:docPr id="9380574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F6309B3" w14:textId="77777777" w:rsidR="00F26E82" w:rsidRPr="00200DC6" w:rsidRDefault="00F26E82" w:rsidP="00F26E82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kern w:val="0"/>
                              </w:rPr>
                            </w:pPr>
                            <w:r w:rsidRPr="00200DC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Supplemental Figur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</w:t>
                            </w:r>
                            <w:r w:rsidRPr="00200DC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 Each line represents an individual participant with paired baseline and 24-week FCI item scores. Considerable inter-individual variability in craving responses was observed across food categories, without a consistent directional pattern across specific item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45116F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405pt;width:468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" stroked="f">
                <v:textbox style="mso-fit-shape-to-text:t" inset="0,0,0,0">
                  <w:txbxContent>
                    <w:p w14:paraId="2F6309B3" w14:textId="77777777" w:rsidR="00F26E82" w:rsidRPr="00200DC6" w:rsidRDefault="00F26E82" w:rsidP="00F26E82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kern w:val="0"/>
                        </w:rPr>
                      </w:pPr>
                      <w:r w:rsidRPr="00200DC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Supplemental Figur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</w:t>
                      </w:r>
                      <w:r w:rsidRPr="00200DC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 Each line represents an individual participant with paired baseline and 24-week FCI item scores. Considerable inter-individual variability in craving responses was observed across food categories, without a consistent directional pattern across specific item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4B7A23">
        <w:rPr>
          <w:rFonts w:ascii="Times New Roman" w:eastAsia="Times New Roman" w:hAnsi="Times New Roman" w:cs="Times New Roman"/>
          <w:i/>
          <w:iCs/>
          <w:noProof/>
          <w:color w:val="000000" w:themeColor="text1"/>
          <w:kern w:val="0"/>
        </w:rPr>
        <w:drawing>
          <wp:anchor distT="0" distB="0" distL="114300" distR="114300" simplePos="0" relativeHeight="251659264" behindDoc="0" locked="0" layoutInCell="1" allowOverlap="1" wp14:anchorId="79345A2D" wp14:editId="7C6A389C">
            <wp:simplePos x="0" y="0"/>
            <wp:positionH relativeFrom="column">
              <wp:posOffset>136133</wp:posOffset>
            </wp:positionH>
            <wp:positionV relativeFrom="paragraph">
              <wp:posOffset>0</wp:posOffset>
            </wp:positionV>
            <wp:extent cx="5943600" cy="5094605"/>
            <wp:effectExtent l="0" t="0" r="0" b="0"/>
            <wp:wrapTopAndBottom/>
            <wp:docPr id="163032583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325834" name="Picture 163032583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14:paraId="390388EA" w14:textId="03D99325" w:rsidR="00F26E82" w:rsidRDefault="00F26E82">
      <w:r w:rsidRPr="004B7A23">
        <w:rPr>
          <w:noProof/>
          <w:color w:val="000000" w:themeColor="text1"/>
        </w:rPr>
        <w:lastRenderedPageBreak/>
        <w:drawing>
          <wp:anchor distT="0" distB="0" distL="114300" distR="114300" simplePos="0" relativeHeight="251662336" behindDoc="1" locked="0" layoutInCell="1" allowOverlap="1" wp14:anchorId="1E11A654" wp14:editId="7FE08481">
            <wp:simplePos x="0" y="0"/>
            <wp:positionH relativeFrom="column">
              <wp:posOffset>85090</wp:posOffset>
            </wp:positionH>
            <wp:positionV relativeFrom="paragraph">
              <wp:posOffset>230</wp:posOffset>
            </wp:positionV>
            <wp:extent cx="5137150" cy="4280535"/>
            <wp:effectExtent l="0" t="0" r="6350" b="0"/>
            <wp:wrapTight wrapText="bothSides">
              <wp:wrapPolygon edited="0">
                <wp:start x="0" y="0"/>
                <wp:lineTo x="0" y="21533"/>
                <wp:lineTo x="21573" y="21533"/>
                <wp:lineTo x="21573" y="0"/>
                <wp:lineTo x="0" y="0"/>
              </wp:wrapPolygon>
            </wp:wrapTight>
            <wp:docPr id="108388929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889292" name="Picture 108388929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7150" cy="4280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98D3D4" w14:textId="55764481" w:rsidR="00F26E82" w:rsidRDefault="00F26E82"/>
    <w:p w14:paraId="454215C9" w14:textId="27C6025F" w:rsidR="00F26E82" w:rsidRDefault="00F26E82"/>
    <w:p w14:paraId="2EF20A9F" w14:textId="55CA2EF4" w:rsidR="00F26E82" w:rsidRDefault="00F26E82"/>
    <w:p w14:paraId="6C70FA0A" w14:textId="591D12CE" w:rsidR="00F26E82" w:rsidRDefault="00F26E82"/>
    <w:p w14:paraId="782ADD14" w14:textId="77777777" w:rsidR="00F26E82" w:rsidRDefault="00F26E82"/>
    <w:p w14:paraId="31DB124B" w14:textId="77777777" w:rsidR="00F26E82" w:rsidRDefault="00F26E82"/>
    <w:p w14:paraId="52BF9A9B" w14:textId="77777777" w:rsidR="00F26E82" w:rsidRDefault="00F26E82"/>
    <w:p w14:paraId="28472EF3" w14:textId="77777777" w:rsidR="00F26E82" w:rsidRDefault="00F26E82"/>
    <w:p w14:paraId="46EBB07B" w14:textId="77777777" w:rsidR="00F26E82" w:rsidRDefault="00F26E82"/>
    <w:p w14:paraId="1AE05635" w14:textId="77777777" w:rsidR="00F26E82" w:rsidRDefault="00F26E82"/>
    <w:p w14:paraId="66E6C2FD" w14:textId="77777777" w:rsidR="00F26E82" w:rsidRDefault="00F26E82"/>
    <w:p w14:paraId="70D7282A" w14:textId="77777777" w:rsidR="00F26E82" w:rsidRDefault="00F26E82"/>
    <w:p w14:paraId="1377B88E" w14:textId="0583BFCD" w:rsidR="00F26E82" w:rsidRDefault="00F26E82">
      <w:r w:rsidRPr="004B7A23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BB7046" wp14:editId="2C2D5E02">
                <wp:simplePos x="0" y="0"/>
                <wp:positionH relativeFrom="column">
                  <wp:posOffset>-264457</wp:posOffset>
                </wp:positionH>
                <wp:positionV relativeFrom="paragraph">
                  <wp:posOffset>153251</wp:posOffset>
                </wp:positionV>
                <wp:extent cx="6377940" cy="685800"/>
                <wp:effectExtent l="0" t="0" r="0" b="0"/>
                <wp:wrapTopAndBottom/>
                <wp:docPr id="505635046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7940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A0D713" w14:textId="77777777" w:rsidR="00F26E82" w:rsidRPr="005F4A29" w:rsidRDefault="00F26E82" w:rsidP="00F26E82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F29F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upplemental Figur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Pr="009F29F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Boxplots display median and interquartile range (IQR), with whiskers representing 1.5× IQR. Points represent individual participants. Change in HEI-2020 score reflects within-subject difference from baseline to 24 weeks, with positive values indicating improvements in diet quality. Wegovy (semaglutide); Zepbound (tirzepatid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BB7046" id="Text Box 5" o:spid="_x0000_s1027" type="#_x0000_t202" style="position:absolute;margin-left:-20.8pt;margin-top:12.05pt;width:502.2pt;height:5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" fillcolor="white [3201]" stroked="f" strokeweight=".5pt">
                <v:textbox>
                  <w:txbxContent>
                    <w:p w14:paraId="38A0D713" w14:textId="77777777" w:rsidR="00F26E82" w:rsidRPr="005F4A29" w:rsidRDefault="00F26E82" w:rsidP="00F26E82">
                      <w:pPr>
                        <w:pStyle w:val="Caption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9F29F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Supplemental Figur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 w:rsidRPr="009F29F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Boxplots display median and interquartile range (IQR), with whiskers representing 1.5× IQR. Points represent individual participants. Change in HEI-2020 score reflects within-subject difference from baseline to 24 weeks, with positive values indicating improvements in diet quality. Wegovy (semaglutide); Zepbound (tirzepatide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63923966" w14:textId="2D3525CB" w:rsidR="00F26E82" w:rsidRDefault="00F26E82">
      <w:r>
        <w:br w:type="page"/>
      </w:r>
    </w:p>
    <w:sectPr w:rsidR="00F26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E82"/>
    <w:rsid w:val="0003065E"/>
    <w:rsid w:val="00033DB1"/>
    <w:rsid w:val="00052882"/>
    <w:rsid w:val="000560FD"/>
    <w:rsid w:val="00077455"/>
    <w:rsid w:val="00093BCC"/>
    <w:rsid w:val="000A69A3"/>
    <w:rsid w:val="000C73E7"/>
    <w:rsid w:val="000D0801"/>
    <w:rsid w:val="000D4BD6"/>
    <w:rsid w:val="0015173C"/>
    <w:rsid w:val="001A2035"/>
    <w:rsid w:val="001A2055"/>
    <w:rsid w:val="001B4E51"/>
    <w:rsid w:val="001C1184"/>
    <w:rsid w:val="001C429C"/>
    <w:rsid w:val="00232F17"/>
    <w:rsid w:val="00265868"/>
    <w:rsid w:val="00284608"/>
    <w:rsid w:val="00295928"/>
    <w:rsid w:val="002C4B4E"/>
    <w:rsid w:val="002E4761"/>
    <w:rsid w:val="002F0FBD"/>
    <w:rsid w:val="00360A9D"/>
    <w:rsid w:val="003A2731"/>
    <w:rsid w:val="003B4508"/>
    <w:rsid w:val="003E6247"/>
    <w:rsid w:val="003F1394"/>
    <w:rsid w:val="003F319D"/>
    <w:rsid w:val="00406943"/>
    <w:rsid w:val="00414D3F"/>
    <w:rsid w:val="00477881"/>
    <w:rsid w:val="004851DC"/>
    <w:rsid w:val="00497321"/>
    <w:rsid w:val="004B4A38"/>
    <w:rsid w:val="004C2DB1"/>
    <w:rsid w:val="004D24E0"/>
    <w:rsid w:val="005A4AE6"/>
    <w:rsid w:val="005B141C"/>
    <w:rsid w:val="005E11AB"/>
    <w:rsid w:val="006305E9"/>
    <w:rsid w:val="00643D4B"/>
    <w:rsid w:val="006521B3"/>
    <w:rsid w:val="006A7A90"/>
    <w:rsid w:val="006D3C5D"/>
    <w:rsid w:val="006F6F52"/>
    <w:rsid w:val="0070098A"/>
    <w:rsid w:val="00734292"/>
    <w:rsid w:val="007629D6"/>
    <w:rsid w:val="00795C07"/>
    <w:rsid w:val="007B7B57"/>
    <w:rsid w:val="0081044D"/>
    <w:rsid w:val="00833A86"/>
    <w:rsid w:val="00836FE5"/>
    <w:rsid w:val="008429A3"/>
    <w:rsid w:val="00891840"/>
    <w:rsid w:val="00897041"/>
    <w:rsid w:val="008D2BA7"/>
    <w:rsid w:val="008E76A3"/>
    <w:rsid w:val="008E7A82"/>
    <w:rsid w:val="008F1E9C"/>
    <w:rsid w:val="009175DC"/>
    <w:rsid w:val="00950F64"/>
    <w:rsid w:val="00974FAB"/>
    <w:rsid w:val="00982196"/>
    <w:rsid w:val="009E000A"/>
    <w:rsid w:val="009E24E4"/>
    <w:rsid w:val="00A14E86"/>
    <w:rsid w:val="00A15DD7"/>
    <w:rsid w:val="00A2084C"/>
    <w:rsid w:val="00A43769"/>
    <w:rsid w:val="00A6326E"/>
    <w:rsid w:val="00AA043C"/>
    <w:rsid w:val="00AC3448"/>
    <w:rsid w:val="00AE14F9"/>
    <w:rsid w:val="00AF5863"/>
    <w:rsid w:val="00B47B26"/>
    <w:rsid w:val="00B51AF2"/>
    <w:rsid w:val="00B52364"/>
    <w:rsid w:val="00B64A03"/>
    <w:rsid w:val="00B71C45"/>
    <w:rsid w:val="00B84112"/>
    <w:rsid w:val="00B844F7"/>
    <w:rsid w:val="00BA1623"/>
    <w:rsid w:val="00BB0ECF"/>
    <w:rsid w:val="00BB0FBA"/>
    <w:rsid w:val="00BF0FC7"/>
    <w:rsid w:val="00C01D2C"/>
    <w:rsid w:val="00C1623D"/>
    <w:rsid w:val="00C334CB"/>
    <w:rsid w:val="00C75F19"/>
    <w:rsid w:val="00C82F7E"/>
    <w:rsid w:val="00C93F92"/>
    <w:rsid w:val="00CE3C67"/>
    <w:rsid w:val="00CF5DD6"/>
    <w:rsid w:val="00D24CC4"/>
    <w:rsid w:val="00D35E7D"/>
    <w:rsid w:val="00D63A4F"/>
    <w:rsid w:val="00D9646C"/>
    <w:rsid w:val="00D979AF"/>
    <w:rsid w:val="00DA3E9A"/>
    <w:rsid w:val="00E07527"/>
    <w:rsid w:val="00E2017B"/>
    <w:rsid w:val="00E9017E"/>
    <w:rsid w:val="00E9689D"/>
    <w:rsid w:val="00ED6471"/>
    <w:rsid w:val="00EF1046"/>
    <w:rsid w:val="00F05CD0"/>
    <w:rsid w:val="00F07DBE"/>
    <w:rsid w:val="00F1274C"/>
    <w:rsid w:val="00F26E82"/>
    <w:rsid w:val="00F65BE2"/>
    <w:rsid w:val="00FC3E47"/>
    <w:rsid w:val="00FD3658"/>
    <w:rsid w:val="00FE1358"/>
    <w:rsid w:val="00FF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564EF"/>
  <w15:chartTrackingRefBased/>
  <w15:docId w15:val="{B19EB7DA-FC1C-554C-A38C-892F8E262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E82"/>
  </w:style>
  <w:style w:type="paragraph" w:styleId="Heading1">
    <w:name w:val="heading 1"/>
    <w:basedOn w:val="Normal"/>
    <w:next w:val="Normal"/>
    <w:link w:val="Heading1Char"/>
    <w:uiPriority w:val="9"/>
    <w:qFormat/>
    <w:rsid w:val="00F26E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E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E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E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E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E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E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E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E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E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E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E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E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E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E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E8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F26E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F26E82"/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F26E82"/>
    <w:rPr>
      <w:b/>
      <w:bCs/>
    </w:rPr>
  </w:style>
  <w:style w:type="table" w:styleId="PlainTable2">
    <w:name w:val="Plain Table 2"/>
    <w:basedOn w:val="TableNormal"/>
    <w:rsid w:val="00F26E8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6E8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02</Words>
  <Characters>9708</Characters>
  <Application>Microsoft Office Word</Application>
  <DocSecurity>0</DocSecurity>
  <Lines>80</Lines>
  <Paragraphs>22</Paragraphs>
  <ScaleCrop>false</ScaleCrop>
  <Company/>
  <LinksUpToDate>false</LinksUpToDate>
  <CharactersWithSpaces>1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sina Babazadeh</dc:creator>
  <cp:keywords/>
  <dc:description/>
  <cp:lastModifiedBy>Francene M Steinberg</cp:lastModifiedBy>
  <cp:revision>2</cp:revision>
  <dcterms:created xsi:type="dcterms:W3CDTF">2026-06-26T18:41:00Z</dcterms:created>
  <dcterms:modified xsi:type="dcterms:W3CDTF">2026-06-26T18:41:00Z</dcterms:modified>
</cp:coreProperties>
</file>